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2A1" w:rsidRPr="000877C9" w:rsidRDefault="00E432A1" w:rsidP="00E432A1">
      <w:pPr>
        <w:spacing w:line="240" w:lineRule="auto"/>
        <w:contextualSpacing/>
        <w:rPr>
          <w:rFonts w:ascii="Times New Roman" w:eastAsia="Times New Roman" w:hAnsi="Times New Roman" w:cs="Times New Roman"/>
          <w:b/>
          <w:sz w:val="20"/>
          <w:szCs w:val="20"/>
        </w:rPr>
      </w:pPr>
      <w:r w:rsidRPr="000877C9">
        <w:rPr>
          <w:rFonts w:ascii="Times New Roman" w:eastAsia="Times New Roman" w:hAnsi="Times New Roman" w:cs="Times New Roman"/>
          <w:b/>
          <w:sz w:val="20"/>
          <w:szCs w:val="20"/>
        </w:rPr>
        <w:t>Supplementary Tables</w:t>
      </w:r>
    </w:p>
    <w:p w:rsidR="00E432A1" w:rsidRDefault="00E432A1" w:rsidP="001D32F9">
      <w:pPr>
        <w:spacing w:line="240" w:lineRule="auto"/>
        <w:contextualSpacing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E432A1" w:rsidRDefault="00E432A1" w:rsidP="001D32F9">
      <w:pPr>
        <w:spacing w:line="240" w:lineRule="auto"/>
        <w:contextualSpacing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1D32F9" w:rsidRPr="0003626F" w:rsidRDefault="00E432A1" w:rsidP="001D32F9">
      <w:pPr>
        <w:spacing w:line="240" w:lineRule="auto"/>
        <w:contextualSpacing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</w:t>
      </w:r>
      <w:r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68661C">
        <w:rPr>
          <w:rFonts w:ascii="Times New Roman" w:eastAsia="Times New Roman" w:hAnsi="Times New Roman" w:cs="Times New Roman"/>
          <w:b/>
          <w:sz w:val="20"/>
          <w:szCs w:val="20"/>
        </w:rPr>
        <w:t>. Distribution of outcome measures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and exposures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 in males and females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68661C">
        <w:rPr>
          <w:rFonts w:ascii="Times New Roman" w:eastAsia="Times New Roman" w:hAnsi="Times New Roman" w:cs="Times New Roman"/>
          <w:b/>
          <w:sz w:val="20"/>
          <w:szCs w:val="20"/>
        </w:rPr>
        <w:t>by age group</w:t>
      </w:r>
    </w:p>
    <w:tbl>
      <w:tblPr>
        <w:tblW w:w="105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67"/>
        <w:gridCol w:w="1801"/>
        <w:gridCol w:w="1801"/>
        <w:gridCol w:w="786"/>
        <w:gridCol w:w="1801"/>
        <w:gridCol w:w="1567"/>
        <w:gridCol w:w="786"/>
      </w:tblGrid>
      <w:tr w:rsidR="001D32F9" w:rsidRPr="00146994" w:rsidTr="001D32F9">
        <w:trPr>
          <w:trHeight w:val="155"/>
        </w:trPr>
        <w:tc>
          <w:tcPr>
            <w:tcW w:w="1967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88" w:type="dxa"/>
            <w:gridSpan w:val="3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4154" w:type="dxa"/>
            <w:gridSpan w:val="3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</w:tr>
      <w:tr w:rsidR="001D32F9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&lt;50 years</w:t>
            </w:r>
          </w:p>
        </w:tc>
        <w:tc>
          <w:tcPr>
            <w:tcW w:w="1801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≥50 years</w:t>
            </w:r>
          </w:p>
        </w:tc>
        <w:tc>
          <w:tcPr>
            <w:tcW w:w="786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801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&lt;50 years</w:t>
            </w:r>
          </w:p>
        </w:tc>
        <w:tc>
          <w:tcPr>
            <w:tcW w:w="1567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≥50 years</w:t>
            </w:r>
          </w:p>
        </w:tc>
        <w:tc>
          <w:tcPr>
            <w:tcW w:w="786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D32F9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  <w:hideMark/>
          </w:tcPr>
          <w:p w:rsidR="001D32F9" w:rsidRPr="00A249FA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noWrap/>
            <w:hideMark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801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786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noWrap/>
            <w:hideMark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1567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(SD)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D32F9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</w:tcPr>
          <w:p w:rsidR="001D32F9" w:rsidRPr="00A249FA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Outcome measures </w:t>
            </w:r>
          </w:p>
        </w:tc>
        <w:tc>
          <w:tcPr>
            <w:tcW w:w="1801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1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67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D32F9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MS, N (%)</w:t>
            </w:r>
          </w:p>
        </w:tc>
        <w:tc>
          <w:tcPr>
            <w:tcW w:w="1801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851 (34.46%)</w:t>
            </w:r>
          </w:p>
        </w:tc>
        <w:tc>
          <w:tcPr>
            <w:tcW w:w="1801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921 (54.98%)</w:t>
            </w:r>
          </w:p>
        </w:tc>
        <w:tc>
          <w:tcPr>
            <w:tcW w:w="786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01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980 (33.37%)</w:t>
            </w:r>
          </w:p>
        </w:tc>
        <w:tc>
          <w:tcPr>
            <w:tcW w:w="1567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229 (57.22%)</w:t>
            </w:r>
          </w:p>
        </w:tc>
        <w:tc>
          <w:tcPr>
            <w:tcW w:w="786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D32F9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CRP (&gt;3), N (%)</w:t>
            </w:r>
          </w:p>
        </w:tc>
        <w:tc>
          <w:tcPr>
            <w:tcW w:w="1801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298 (23.83%)</w:t>
            </w:r>
          </w:p>
        </w:tc>
        <w:tc>
          <w:tcPr>
            <w:tcW w:w="1801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263 (27.16%)</w:t>
            </w:r>
          </w:p>
        </w:tc>
        <w:tc>
          <w:tcPr>
            <w:tcW w:w="786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1801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509 (37.33%)</w:t>
            </w:r>
          </w:p>
        </w:tc>
        <w:tc>
          <w:tcPr>
            <w:tcW w:w="1567" w:type="dxa"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405 (38.36%)</w:t>
            </w:r>
          </w:p>
        </w:tc>
        <w:tc>
          <w:tcPr>
            <w:tcW w:w="786" w:type="dxa"/>
            <w:shd w:val="clear" w:color="auto" w:fill="auto"/>
            <w:noWrap/>
          </w:tcPr>
          <w:p w:rsidR="001D32F9" w:rsidRPr="00146994" w:rsidRDefault="001D32F9" w:rsidP="008D702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764</w:t>
            </w: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CRP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g/L) 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.20 (0.50, 2.90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.60 (0.80, 3.30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60, 5.10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2.10 (1.00, 4.70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FG (nmol/L)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5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87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5.94 (1.12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5.33 (0.83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5.74 (0.97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13650" w:rsidRPr="00146994" w:rsidTr="00F13650">
        <w:trPr>
          <w:trHeight w:val="191"/>
        </w:trPr>
        <w:tc>
          <w:tcPr>
            <w:tcW w:w="1967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TG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mg/</w:t>
            </w:r>
            <w:proofErr w:type="spellStart"/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97 (65, 153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97 (65, 143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395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74 (54, 108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98 (68, 145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  <w:hideMark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HDL (mg/</w:t>
            </w:r>
            <w:proofErr w:type="spellStart"/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47.53 (12.97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51.55 (17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57.74 (16.49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64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9.53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  <w:hideMark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LDL (mg/</w:t>
            </w:r>
            <w:proofErr w:type="spellStart"/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14.98 (33.85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15.84 (35.92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05.12 (32.39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20.79 (35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  <w:hideMark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SBP (mmHg)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20.02 (12.04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28.79 (17.72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13.34 (12.61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28.77 (18.83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  <w:hideMark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DBP (mmHg)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71.13 (10.79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72.23 (11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68.9 (10.05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69.58 (10.66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072</w:t>
            </w: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  <w:hideMark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WC (cm)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98.23 (15.85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03.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4.14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94.35 (17.47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98.83 (15.13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</w:tcPr>
          <w:p w:rsidR="00F13650" w:rsidRPr="00083DAF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83DA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Exposures 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</w:tcPr>
          <w:p w:rsidR="00F13650" w:rsidRPr="00146994" w:rsidRDefault="00F13650" w:rsidP="006D7C0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EI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28 (0.19, 0.40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18 (0.12, 0.25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41 (0.19, 0.75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04 (0.02, 0.09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</w:tcPr>
          <w:p w:rsidR="00F13650" w:rsidRPr="00146994" w:rsidRDefault="00F13650" w:rsidP="006D7C0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AI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69.77 (127.66, 221.67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55.59 (121.08, 204.01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3.44 (1.73, 7.67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27.43 (15.30, 43.68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</w:tcPr>
          <w:p w:rsidR="00F13650" w:rsidRPr="00146994" w:rsidRDefault="00F13650" w:rsidP="006D7C0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I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45.33 (35.17, 57.66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28.53 (22.32, 35.73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.21 (0.73, 2.03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90 (0.55, 1.44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TT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* 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(nmol/L)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4.23 (10.69, 18.39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13.71 (10.48, 17.91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79 (0.57, 1.10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60 (0.40, 0.87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SHBG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mol/L)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31.69 (22.52, 42.12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48.75 (36.02, 65.86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62.34 (41.40, 99.28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66.07 (45.97, 93.42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399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  <w:tr w:rsidR="00F13650" w:rsidRPr="00146994" w:rsidTr="00F13650">
        <w:trPr>
          <w:trHeight w:val="67"/>
        </w:trPr>
        <w:tc>
          <w:tcPr>
            <w:tcW w:w="1967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* 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pmol</w:t>
            </w:r>
            <w:proofErr w:type="spellEnd"/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/L) 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84.99 (67.18, 106.10)</w:t>
            </w:r>
          </w:p>
        </w:tc>
        <w:tc>
          <w:tcPr>
            <w:tcW w:w="1801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89.21 (70.49, 108.30)</w:t>
            </w:r>
          </w:p>
        </w:tc>
        <w:tc>
          <w:tcPr>
            <w:tcW w:w="786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0.114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801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241.20 (108.67, 469.93)</w:t>
            </w:r>
          </w:p>
        </w:tc>
        <w:tc>
          <w:tcPr>
            <w:tcW w:w="1567" w:type="dxa"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22.03 (11.86, 42.95)</w:t>
            </w:r>
          </w:p>
        </w:tc>
        <w:tc>
          <w:tcPr>
            <w:tcW w:w="786" w:type="dxa"/>
            <w:shd w:val="clear" w:color="auto" w:fill="auto"/>
            <w:noWrap/>
          </w:tcPr>
          <w:p w:rsidR="00F13650" w:rsidRPr="00146994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  <w:r w:rsidRPr="0014699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</w:tr>
    </w:tbl>
    <w:p w:rsidR="001D32F9" w:rsidRPr="00C7550C" w:rsidRDefault="001D32F9" w:rsidP="001D32F9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gramStart"/>
      <w:r w:rsidRPr="00C7550C">
        <w:rPr>
          <w:rFonts w:ascii="Times New Roman" w:hAnsi="Times New Roman" w:cs="Times New Roman"/>
          <w:sz w:val="16"/>
          <w:szCs w:val="16"/>
        </w:rPr>
        <w:t xml:space="preserve">Abbreviations: </w:t>
      </w:r>
      <w:r>
        <w:rPr>
          <w:rFonts w:ascii="Times New Roman" w:hAnsi="Times New Roman" w:cs="Times New Roman"/>
          <w:sz w:val="16"/>
          <w:szCs w:val="16"/>
        </w:rPr>
        <w:t xml:space="preserve">SD, Standard Deviation; </w:t>
      </w:r>
      <w:r w:rsidRPr="00C7550C">
        <w:rPr>
          <w:rFonts w:ascii="Times New Roman" w:eastAsia="Times New Roman" w:hAnsi="Times New Roman" w:cs="Times New Roman"/>
          <w:sz w:val="16"/>
          <w:szCs w:val="16"/>
        </w:rPr>
        <w:t xml:space="preserve">TT, Total Testosterone; SHBG, Sex Hormone-Binding </w:t>
      </w:r>
      <w:r>
        <w:rPr>
          <w:rFonts w:ascii="Times New Roman" w:eastAsia="Times New Roman" w:hAnsi="Times New Roman" w:cs="Times New Roman"/>
          <w:sz w:val="16"/>
          <w:szCs w:val="16"/>
        </w:rPr>
        <w:t>Globulin; E, Estradiol, FEI</w:t>
      </w:r>
      <w:r w:rsidRPr="00C7550C">
        <w:rPr>
          <w:rFonts w:ascii="Times New Roman" w:eastAsia="Times New Roman" w:hAnsi="Times New Roman" w:cs="Times New Roman"/>
          <w:sz w:val="16"/>
          <w:szCs w:val="16"/>
        </w:rPr>
        <w:t>,</w:t>
      </w:r>
      <w:r w:rsidRPr="00C7550C">
        <w:rPr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</w:rPr>
        <w:t>Free Estradiol I</w:t>
      </w:r>
      <w:r w:rsidRPr="00C7550C">
        <w:rPr>
          <w:rFonts w:ascii="Times New Roman" w:eastAsia="Times New Roman" w:hAnsi="Times New Roman" w:cs="Times New Roman"/>
          <w:sz w:val="16"/>
          <w:szCs w:val="16"/>
        </w:rPr>
        <w:t>ndex</w:t>
      </w:r>
      <w:r w:rsidRPr="00903E92">
        <w:rPr>
          <w:rFonts w:ascii="Times New Roman" w:eastAsia="Times New Roman" w:hAnsi="Times New Roman" w:cs="Times New Roman"/>
          <w:sz w:val="16"/>
          <w:szCs w:val="16"/>
        </w:rPr>
        <w:t xml:space="preserve"> computed using </w:t>
      </w:r>
      <w:r>
        <w:rPr>
          <w:rFonts w:ascii="Times New Roman" w:eastAsia="Times New Roman" w:hAnsi="Times New Roman" w:cs="Times New Roman"/>
          <w:sz w:val="16"/>
          <w:szCs w:val="16"/>
        </w:rPr>
        <w:t>E to SHBG ratio</w:t>
      </w:r>
      <w:r w:rsidRPr="00C7550C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>
        <w:rPr>
          <w:rFonts w:ascii="Times New Roman" w:eastAsia="Times New Roman" w:hAnsi="Times New Roman" w:cs="Times New Roman"/>
          <w:sz w:val="16"/>
          <w:szCs w:val="16"/>
        </w:rPr>
        <w:t>EAI</w:t>
      </w:r>
      <w:r w:rsidRPr="00903E92">
        <w:rPr>
          <w:rFonts w:ascii="Times New Roman" w:eastAsia="Times New Roman" w:hAnsi="Times New Roman" w:cs="Times New Roman"/>
          <w:sz w:val="16"/>
          <w:szCs w:val="16"/>
        </w:rPr>
        <w:t xml:space="preserve">, Excess Androgen Index computed using TT to E ratio; </w:t>
      </w:r>
      <w:r>
        <w:rPr>
          <w:rFonts w:ascii="Times New Roman" w:eastAsia="Times New Roman" w:hAnsi="Times New Roman" w:cs="Times New Roman"/>
          <w:sz w:val="16"/>
          <w:szCs w:val="16"/>
        </w:rPr>
        <w:t>FAI</w:t>
      </w:r>
      <w:r w:rsidRPr="00C7550C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Free Androgen Index computed using </w:t>
      </w:r>
      <w:r w:rsidRPr="00903E92">
        <w:rPr>
          <w:rFonts w:ascii="Times New Roman" w:eastAsia="Times New Roman" w:hAnsi="Times New Roman" w:cs="Times New Roman"/>
          <w:sz w:val="16"/>
          <w:szCs w:val="16"/>
        </w:rPr>
        <w:t>TT to SHBG ratio; FI, Fasting Insulin; FG, Fasting Glucose;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903E92">
        <w:rPr>
          <w:rFonts w:ascii="Times New Roman" w:eastAsia="Times New Roman" w:hAnsi="Times New Roman" w:cs="Times New Roman"/>
          <w:sz w:val="16"/>
          <w:szCs w:val="16"/>
        </w:rPr>
        <w:t>TG, Triglyceride; TC, Total Cholesterol; HDL, High-Density Lipoproteins; LDL, Low-Density Lipoproteins; SBP, Systolic Blood Pressure; DBP, Diastolic Blood Pressure; WC, Waist Circumference; BMI, Body Mass Index; CRP, C - Reactive Protein; WBC, White Blood Cell</w:t>
      </w:r>
      <w:r>
        <w:rPr>
          <w:rFonts w:ascii="Times New Roman" w:eastAsia="Times New Roman" w:hAnsi="Times New Roman" w:cs="Times New Roman"/>
          <w:sz w:val="16"/>
          <w:szCs w:val="16"/>
        </w:rPr>
        <w:t>; MS, Metabolic Syndrome.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:rsidR="001D32F9" w:rsidRPr="00C7550C" w:rsidRDefault="001D32F9" w:rsidP="001D32F9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C7550C">
        <w:rPr>
          <w:rFonts w:ascii="Times New Roman" w:hAnsi="Times New Roman" w:cs="Times New Roman"/>
          <w:sz w:val="16"/>
          <w:szCs w:val="16"/>
        </w:rPr>
        <w:t>*</w:t>
      </w:r>
      <w:r>
        <w:rPr>
          <w:rFonts w:ascii="Times New Roman" w:hAnsi="Times New Roman" w:cs="Times New Roman"/>
          <w:sz w:val="16"/>
          <w:szCs w:val="16"/>
        </w:rPr>
        <w:t xml:space="preserve">Data </w:t>
      </w:r>
      <w:proofErr w:type="gramStart"/>
      <w:r>
        <w:rPr>
          <w:rFonts w:ascii="Times New Roman" w:hAnsi="Times New Roman" w:cs="Times New Roman"/>
          <w:sz w:val="16"/>
          <w:szCs w:val="16"/>
        </w:rPr>
        <w:t>are expressed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with m</w:t>
      </w:r>
      <w:r w:rsidRPr="00C7550C">
        <w:rPr>
          <w:rFonts w:ascii="Times New Roman" w:hAnsi="Times New Roman" w:cs="Times New Roman"/>
          <w:sz w:val="16"/>
          <w:szCs w:val="16"/>
        </w:rPr>
        <w:t>edian with</w:t>
      </w:r>
      <w:r>
        <w:rPr>
          <w:rFonts w:ascii="Times New Roman" w:hAnsi="Times New Roman" w:cs="Times New Roman"/>
          <w:sz w:val="16"/>
          <w:szCs w:val="16"/>
        </w:rPr>
        <w:t xml:space="preserve"> interquartile range (IQR);</w:t>
      </w:r>
      <w:r w:rsidRPr="00C7550C">
        <w:rPr>
          <w:rFonts w:ascii="Times New Roman" w:hAnsi="Times New Roman" w:cs="Times New Roman"/>
          <w:sz w:val="16"/>
          <w:szCs w:val="16"/>
        </w:rPr>
        <w:t xml:space="preserve"> #log values were compared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4432ED" w:rsidRDefault="004432ED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:rsidR="001D32F9" w:rsidRPr="0003626F" w:rsidRDefault="00E432A1" w:rsidP="001D32F9">
      <w:pPr>
        <w:spacing w:line="240" w:lineRule="auto"/>
        <w:contextualSpacing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</w:t>
      </w:r>
      <w:r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 Significant interactions of age group (&lt;50 vs. ≥50 years) with 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>sex hormone ratios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>for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MS and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high 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CRP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outcomes 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>in males and females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91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59"/>
        <w:gridCol w:w="2007"/>
        <w:gridCol w:w="950"/>
      </w:tblGrid>
      <w:tr w:rsidR="001D32F9" w:rsidRPr="00C47CFA" w:rsidTr="008D702A">
        <w:trPr>
          <w:trHeight w:val="248"/>
        </w:trPr>
        <w:tc>
          <w:tcPr>
            <w:tcW w:w="6159" w:type="dxa"/>
            <w:noWrap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07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950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1D32F9" w:rsidRPr="00C47CFA" w:rsidTr="008D702A">
        <w:trPr>
          <w:trHeight w:val="248"/>
        </w:trPr>
        <w:tc>
          <w:tcPr>
            <w:tcW w:w="6159" w:type="dxa"/>
            <w:noWrap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07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50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D32F9" w:rsidRPr="00C47CFA" w:rsidTr="008D702A">
        <w:trPr>
          <w:trHeight w:val="248"/>
        </w:trPr>
        <w:tc>
          <w:tcPr>
            <w:tcW w:w="6159" w:type="dxa"/>
            <w:noWrap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2007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48"/>
        </w:trPr>
        <w:tc>
          <w:tcPr>
            <w:tcW w:w="6159" w:type="dxa"/>
            <w:noWrap/>
            <w:hideMark/>
          </w:tcPr>
          <w:p w:rsidR="001D32F9" w:rsidRPr="00C47CFA" w:rsidRDefault="001D32F9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CFA">
              <w:rPr>
                <w:rFonts w:ascii="Times New Roman" w:eastAsia="Times New Roman" w:hAnsi="Times New Roman" w:cs="Times New Roman"/>
                <w:sz w:val="20"/>
                <w:szCs w:val="20"/>
              </w:rPr>
              <w:t>FEI</w:t>
            </w:r>
          </w:p>
        </w:tc>
        <w:tc>
          <w:tcPr>
            <w:tcW w:w="2007" w:type="dxa"/>
            <w:vAlign w:val="bottom"/>
          </w:tcPr>
          <w:p w:rsidR="001D32F9" w:rsidRPr="00DC28C5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50" w:type="dxa"/>
            <w:vAlign w:val="bottom"/>
          </w:tcPr>
          <w:p w:rsidR="001D32F9" w:rsidRPr="00DC28C5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1D32F9" w:rsidRPr="00C47CFA" w:rsidTr="008D702A">
        <w:trPr>
          <w:trHeight w:val="248"/>
        </w:trPr>
        <w:tc>
          <w:tcPr>
            <w:tcW w:w="6159" w:type="dxa"/>
            <w:noWrap/>
            <w:hideMark/>
          </w:tcPr>
          <w:p w:rsidR="001D32F9" w:rsidRPr="00C47CFA" w:rsidRDefault="001D32F9" w:rsidP="006D7C0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I</w:t>
            </w:r>
          </w:p>
        </w:tc>
        <w:tc>
          <w:tcPr>
            <w:tcW w:w="2007" w:type="dxa"/>
            <w:vAlign w:val="bottom"/>
          </w:tcPr>
          <w:p w:rsidR="001D32F9" w:rsidRPr="00DC28C5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50" w:type="dxa"/>
            <w:vAlign w:val="bottom"/>
          </w:tcPr>
          <w:p w:rsidR="001D32F9" w:rsidRPr="00DC28C5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</w:tr>
      <w:tr w:rsidR="001D32F9" w:rsidRPr="00C47CFA" w:rsidTr="008D702A">
        <w:trPr>
          <w:trHeight w:val="248"/>
        </w:trPr>
        <w:tc>
          <w:tcPr>
            <w:tcW w:w="6159" w:type="dxa"/>
            <w:noWrap/>
            <w:hideMark/>
          </w:tcPr>
          <w:p w:rsidR="001D32F9" w:rsidRPr="00C47CFA" w:rsidRDefault="001D32F9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</w:t>
            </w:r>
          </w:p>
        </w:tc>
        <w:tc>
          <w:tcPr>
            <w:tcW w:w="2007" w:type="dxa"/>
            <w:vAlign w:val="bottom"/>
          </w:tcPr>
          <w:p w:rsidR="001D32F9" w:rsidRPr="00DC28C5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0" w:type="dxa"/>
            <w:vAlign w:val="bottom"/>
          </w:tcPr>
          <w:p w:rsidR="001D32F9" w:rsidRPr="00DC28C5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D32F9" w:rsidRPr="00DC28C5" w:rsidTr="008D702A">
        <w:trPr>
          <w:gridAfter w:val="2"/>
          <w:wAfter w:w="2957" w:type="dxa"/>
          <w:trHeight w:val="260"/>
        </w:trPr>
        <w:tc>
          <w:tcPr>
            <w:tcW w:w="6159" w:type="dxa"/>
            <w:noWrap/>
            <w:hideMark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C-Reactive Protein </w:t>
            </w:r>
          </w:p>
        </w:tc>
      </w:tr>
      <w:tr w:rsidR="00F13650" w:rsidRPr="00C47CFA" w:rsidTr="008D702A">
        <w:trPr>
          <w:trHeight w:val="248"/>
        </w:trPr>
        <w:tc>
          <w:tcPr>
            <w:tcW w:w="6159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CFA">
              <w:rPr>
                <w:rFonts w:ascii="Times New Roman" w:eastAsia="Times New Roman" w:hAnsi="Times New Roman" w:cs="Times New Roman"/>
                <w:sz w:val="20"/>
                <w:szCs w:val="20"/>
              </w:rPr>
              <w:t>FEI</w:t>
            </w:r>
          </w:p>
        </w:tc>
        <w:tc>
          <w:tcPr>
            <w:tcW w:w="2007" w:type="dxa"/>
            <w:vAlign w:val="bottom"/>
          </w:tcPr>
          <w:p w:rsidR="00F13650" w:rsidRPr="00DC28C5" w:rsidRDefault="00F13650" w:rsidP="00F13650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50" w:type="dxa"/>
            <w:vAlign w:val="bottom"/>
          </w:tcPr>
          <w:p w:rsidR="00F13650" w:rsidRPr="00DC28C5" w:rsidRDefault="00F13650" w:rsidP="00F13650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3650" w:rsidRPr="00C47CFA" w:rsidTr="008D702A">
        <w:trPr>
          <w:trHeight w:val="248"/>
        </w:trPr>
        <w:tc>
          <w:tcPr>
            <w:tcW w:w="6159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I</w:t>
            </w:r>
          </w:p>
        </w:tc>
        <w:tc>
          <w:tcPr>
            <w:tcW w:w="2007" w:type="dxa"/>
            <w:vAlign w:val="bottom"/>
          </w:tcPr>
          <w:p w:rsidR="00F13650" w:rsidRPr="00DC28C5" w:rsidRDefault="00F13650" w:rsidP="00F13650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950" w:type="dxa"/>
            <w:vAlign w:val="bottom"/>
          </w:tcPr>
          <w:p w:rsidR="00F13650" w:rsidRPr="00DC28C5" w:rsidRDefault="00F13650" w:rsidP="00F13650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3650" w:rsidRPr="00C47CFA" w:rsidTr="008D702A">
        <w:trPr>
          <w:trHeight w:val="248"/>
        </w:trPr>
        <w:tc>
          <w:tcPr>
            <w:tcW w:w="6159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</w:t>
            </w:r>
          </w:p>
        </w:tc>
        <w:tc>
          <w:tcPr>
            <w:tcW w:w="2007" w:type="dxa"/>
            <w:vAlign w:val="bottom"/>
          </w:tcPr>
          <w:p w:rsidR="00F13650" w:rsidRPr="00DC28C5" w:rsidRDefault="00F13650" w:rsidP="00F13650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950" w:type="dxa"/>
            <w:vAlign w:val="bottom"/>
          </w:tcPr>
          <w:p w:rsidR="00F13650" w:rsidRPr="00DC28C5" w:rsidRDefault="00F13650" w:rsidP="00F13650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2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</w:tbl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TT, Total Testosterone; SHBG, Sex Hormone-Binding Globulin; E, Estradiol, FEI, Free Estradiol Index computed using E to SHBG ratio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AI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Excess Androgen Index computed using TT to E ratio; FAI, Free Androgen Index computed using TT to SHBG ratio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alues of sex hormone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atio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 were included in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analyse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>s.</w:t>
      </w:r>
    </w:p>
    <w:p w:rsidR="001D32F9" w:rsidRDefault="001D32F9" w:rsidP="001D32F9">
      <w:pPr>
        <w:spacing w:line="240" w:lineRule="auto"/>
        <w:contextualSpacing/>
      </w:pPr>
      <w:r>
        <w:br w:type="page"/>
      </w:r>
    </w:p>
    <w:p w:rsidR="001D32F9" w:rsidRPr="0003626F" w:rsidRDefault="00E432A1" w:rsidP="001D32F9">
      <w:pPr>
        <w:spacing w:line="240" w:lineRule="auto"/>
        <w:contextualSpacing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Associations of 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>sex hormone ratios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>with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MS and </w:t>
      </w:r>
      <w:r w:rsidR="0068661C">
        <w:rPr>
          <w:rFonts w:ascii="Times New Roman" w:eastAsia="Times New Roman" w:hAnsi="Times New Roman" w:cs="Times New Roman"/>
          <w:b/>
          <w:sz w:val="20"/>
          <w:szCs w:val="20"/>
        </w:rPr>
        <w:t xml:space="preserve">high 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>CRP in males by age group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4432ED" w:rsidRPr="004432ED">
        <w:rPr>
          <w:rFonts w:ascii="Times New Roman" w:eastAsia="Times New Roman" w:hAnsi="Times New Roman" w:cs="Times New Roman"/>
          <w:b/>
          <w:sz w:val="20"/>
          <w:szCs w:val="20"/>
        </w:rPr>
        <w:t xml:space="preserve">after 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>additionally adjusting for total t</w:t>
      </w:r>
      <w:r w:rsidR="004432ED" w:rsidRPr="004432ED">
        <w:rPr>
          <w:rFonts w:ascii="Times New Roman" w:eastAsia="Times New Roman" w:hAnsi="Times New Roman" w:cs="Times New Roman"/>
          <w:b/>
          <w:sz w:val="20"/>
          <w:szCs w:val="20"/>
        </w:rPr>
        <w:t xml:space="preserve">estosterone, 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>e</w:t>
      </w:r>
      <w:r w:rsidR="00F13650" w:rsidRPr="004432ED">
        <w:rPr>
          <w:rFonts w:ascii="Times New Roman" w:eastAsia="Times New Roman" w:hAnsi="Times New Roman" w:cs="Times New Roman"/>
          <w:b/>
          <w:sz w:val="20"/>
          <w:szCs w:val="20"/>
        </w:rPr>
        <w:t>stradiol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 xml:space="preserve">, and </w:t>
      </w:r>
      <w:r w:rsidR="00F13650" w:rsidRPr="004432ED">
        <w:rPr>
          <w:rFonts w:ascii="Times New Roman" w:eastAsia="Times New Roman" w:hAnsi="Times New Roman" w:cs="Times New Roman"/>
          <w:b/>
          <w:sz w:val="20"/>
          <w:szCs w:val="20"/>
        </w:rPr>
        <w:t xml:space="preserve">sex hormone-binding globulin 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 xml:space="preserve">concentrations </w:t>
      </w:r>
    </w:p>
    <w:tbl>
      <w:tblPr>
        <w:tblStyle w:val="TableGrid"/>
        <w:tblW w:w="91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070"/>
        <w:gridCol w:w="900"/>
        <w:gridCol w:w="2183"/>
        <w:gridCol w:w="1074"/>
      </w:tblGrid>
      <w:tr w:rsidR="001D32F9" w:rsidRPr="00C47CFA" w:rsidTr="008D702A">
        <w:trPr>
          <w:trHeight w:val="265"/>
        </w:trPr>
        <w:tc>
          <w:tcPr>
            <w:tcW w:w="2970" w:type="dxa"/>
            <w:noWrap/>
            <w:hideMark/>
          </w:tcPr>
          <w:p w:rsidR="001D32F9" w:rsidRPr="0003626F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&lt;50 years)</w:t>
            </w:r>
          </w:p>
        </w:tc>
        <w:tc>
          <w:tcPr>
            <w:tcW w:w="3257" w:type="dxa"/>
            <w:gridSpan w:val="2"/>
          </w:tcPr>
          <w:p w:rsidR="001D32F9" w:rsidRPr="00214C96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</w:t>
            </w:r>
            <w:r w:rsidRPr="00214C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50 years</w:t>
            </w:r>
            <w:r w:rsidRPr="00214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900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83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1074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2070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3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3650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CFA">
              <w:rPr>
                <w:rFonts w:ascii="Times New Roman" w:eastAsia="Times New Roman" w:hAnsi="Times New Roman" w:cs="Times New Roman"/>
                <w:sz w:val="20"/>
                <w:szCs w:val="20"/>
              </w:rPr>
              <w:t>FEI</w:t>
            </w:r>
          </w:p>
        </w:tc>
        <w:tc>
          <w:tcPr>
            <w:tcW w:w="207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1.48, 2.23)</w:t>
            </w:r>
          </w:p>
        </w:tc>
        <w:tc>
          <w:tcPr>
            <w:tcW w:w="90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 (1.72, 2.67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3650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I</w:t>
            </w:r>
          </w:p>
        </w:tc>
        <w:tc>
          <w:tcPr>
            <w:tcW w:w="207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44, 0.66)</w:t>
            </w:r>
          </w:p>
        </w:tc>
        <w:tc>
          <w:tcPr>
            <w:tcW w:w="90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43, 0.70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3650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</w:t>
            </w:r>
          </w:p>
        </w:tc>
        <w:tc>
          <w:tcPr>
            <w:tcW w:w="207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48, 0.69)</w:t>
            </w:r>
          </w:p>
        </w:tc>
        <w:tc>
          <w:tcPr>
            <w:tcW w:w="90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39, 0.67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D32F9" w:rsidRPr="00C47CFA" w:rsidTr="008D702A">
        <w:trPr>
          <w:trHeight w:val="265"/>
        </w:trPr>
        <w:tc>
          <w:tcPr>
            <w:tcW w:w="2970" w:type="dxa"/>
            <w:noWrap/>
            <w:hideMark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C-Reactive Protein </w:t>
            </w:r>
          </w:p>
        </w:tc>
        <w:tc>
          <w:tcPr>
            <w:tcW w:w="2970" w:type="dxa"/>
            <w:gridSpan w:val="2"/>
          </w:tcPr>
          <w:p w:rsidR="001D32F9" w:rsidRPr="0068661C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257" w:type="dxa"/>
            <w:gridSpan w:val="2"/>
          </w:tcPr>
          <w:p w:rsidR="001D32F9" w:rsidRPr="0068661C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13650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CFA">
              <w:rPr>
                <w:rFonts w:ascii="Times New Roman" w:eastAsia="Times New Roman" w:hAnsi="Times New Roman" w:cs="Times New Roman"/>
                <w:sz w:val="20"/>
                <w:szCs w:val="20"/>
              </w:rPr>
              <w:t>FEI</w:t>
            </w:r>
          </w:p>
        </w:tc>
        <w:tc>
          <w:tcPr>
            <w:tcW w:w="207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(1.83, 3.63)</w:t>
            </w:r>
          </w:p>
        </w:tc>
        <w:tc>
          <w:tcPr>
            <w:tcW w:w="90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(1.34, 2.66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3650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I</w:t>
            </w:r>
          </w:p>
        </w:tc>
        <w:tc>
          <w:tcPr>
            <w:tcW w:w="207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32, 0.63)</w:t>
            </w:r>
          </w:p>
        </w:tc>
        <w:tc>
          <w:tcPr>
            <w:tcW w:w="90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32, 0.63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3650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</w:t>
            </w:r>
          </w:p>
        </w:tc>
        <w:tc>
          <w:tcPr>
            <w:tcW w:w="207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36, 0.66)</w:t>
            </w:r>
          </w:p>
        </w:tc>
        <w:tc>
          <w:tcPr>
            <w:tcW w:w="90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43, 0.77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4432ED" w:rsidRDefault="004432ED" w:rsidP="004432ED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</w:t>
      </w:r>
      <w:r w:rsidR="005B211A"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>TT, Total Testosterone; SHBG, Sex Hormone-Binding Globulin; E, Estradiol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="005B211A"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EI, Free Estradiol Index computed using E to SHBG ratio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AI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Excess Androgen Index computed using TT to E ratio; FAI, Free Androgen Index computed using TT to SHBG ratio; 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>RR, Relative Risk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CI, Confidence Interval; 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RP, C - Reactive Protein; MS, Metaboli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yndrome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:rsidR="004432ED" w:rsidRPr="002F2A27" w:rsidRDefault="004432ED" w:rsidP="004432ED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models </w:t>
      </w:r>
      <w:proofErr w:type="gramStart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>were adjusted</w:t>
      </w:r>
      <w:proofErr w:type="gramEnd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</w:t>
      </w:r>
      <w:r w:rsidR="00F13650" w:rsidRPr="00F13650">
        <w:rPr>
          <w:rFonts w:ascii="Times New Roman" w:eastAsia="Times New Roman" w:hAnsi="Times New Roman" w:cs="Times New Roman"/>
          <w:color w:val="000000"/>
          <w:sz w:val="20"/>
          <w:szCs w:val="20"/>
        </w:rPr>
        <w:t>total testosterone, estradiol, and sex hormone-binding globulin concentrations</w:t>
      </w:r>
      <w:r w:rsidR="00F13650" w:rsidRPr="002F2A2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F1365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addition to </w:t>
      </w:r>
      <w:r w:rsidRPr="002F2A27">
        <w:rPr>
          <w:rFonts w:ascii="Times New Roman" w:eastAsia="Times New Roman" w:hAnsi="Times New Roman" w:cs="Times New Roman"/>
          <w:color w:val="000000"/>
          <w:sz w:val="20"/>
          <w:szCs w:val="20"/>
        </w:rPr>
        <w:t>age, ethnicity, marital status, education, income, physical activity, smoking, drinking, and unhealthy diet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>Z-standardized values of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F1365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 of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</w:t>
      </w:r>
      <w:r w:rsidR="00F13650">
        <w:rPr>
          <w:rFonts w:ascii="Times New Roman" w:eastAsia="Times New Roman" w:hAnsi="Times New Roman" w:cs="Times New Roman"/>
          <w:color w:val="000000"/>
          <w:sz w:val="20"/>
          <w:szCs w:val="20"/>
        </w:rPr>
        <w:t>ex hormones were included in the d</w:t>
      </w:r>
      <w:r w:rsidRPr="004432ED">
        <w:rPr>
          <w:rFonts w:ascii="Times New Roman" w:eastAsia="Times New Roman" w:hAnsi="Times New Roman" w:cs="Times New Roman"/>
          <w:color w:val="000000"/>
          <w:sz w:val="20"/>
          <w:szCs w:val="20"/>
        </w:rPr>
        <w:t>ouble-selec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4432ED">
        <w:rPr>
          <w:rFonts w:ascii="Times New Roman" w:eastAsia="Times New Roman" w:hAnsi="Times New Roman" w:cs="Times New Roman"/>
          <w:color w:val="000000"/>
          <w:sz w:val="20"/>
          <w:szCs w:val="20"/>
        </w:rPr>
        <w:t>lass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4432ED">
        <w:rPr>
          <w:rFonts w:ascii="Times New Roman" w:eastAsia="Times New Roman" w:hAnsi="Times New Roman" w:cs="Times New Roman"/>
          <w:color w:val="000000"/>
          <w:sz w:val="20"/>
          <w:szCs w:val="20"/>
        </w:rPr>
        <w:t>logisti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4432ED">
        <w:rPr>
          <w:rFonts w:ascii="Times New Roman" w:eastAsia="Times New Roman" w:hAnsi="Times New Roman" w:cs="Times New Roman"/>
          <w:color w:val="000000"/>
          <w:sz w:val="20"/>
          <w:szCs w:val="20"/>
        </w:rPr>
        <w:t>regress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1D32F9" w:rsidRDefault="001D32F9" w:rsidP="001D32F9">
      <w:pPr>
        <w:spacing w:line="240" w:lineRule="auto"/>
        <w:contextualSpacing/>
      </w:pPr>
    </w:p>
    <w:p w:rsidR="001D32F9" w:rsidRDefault="001D32F9" w:rsidP="001D32F9">
      <w:pPr>
        <w:spacing w:line="240" w:lineRule="auto"/>
        <w:contextualSpacing/>
      </w:pPr>
    </w:p>
    <w:p w:rsidR="001D32F9" w:rsidRDefault="001D32F9" w:rsidP="001D32F9">
      <w:pPr>
        <w:spacing w:line="240" w:lineRule="auto"/>
        <w:contextualSpacing/>
      </w:pPr>
    </w:p>
    <w:p w:rsidR="004432ED" w:rsidRDefault="004432ED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:rsidR="001D32F9" w:rsidRPr="0003626F" w:rsidRDefault="00E432A1" w:rsidP="001D32F9">
      <w:pPr>
        <w:spacing w:line="240" w:lineRule="auto"/>
        <w:contextualSpacing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>4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Associations of 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 xml:space="preserve">categorized sex hormones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>with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MS and 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 xml:space="preserve">high </w:t>
      </w:r>
      <w:r w:rsidR="00675A79">
        <w:rPr>
          <w:rFonts w:ascii="Times New Roman" w:eastAsia="Times New Roman" w:hAnsi="Times New Roman" w:cs="Times New Roman"/>
          <w:b/>
          <w:sz w:val="20"/>
          <w:szCs w:val="20"/>
        </w:rPr>
        <w:t>CRP in males by age group</w:t>
      </w:r>
      <w:bookmarkStart w:id="0" w:name="_GoBack"/>
      <w:bookmarkEnd w:id="0"/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91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070"/>
        <w:gridCol w:w="900"/>
        <w:gridCol w:w="2183"/>
        <w:gridCol w:w="1074"/>
      </w:tblGrid>
      <w:tr w:rsidR="001D32F9" w:rsidRPr="00C47CFA" w:rsidTr="008D702A">
        <w:trPr>
          <w:trHeight w:val="265"/>
        </w:trPr>
        <w:tc>
          <w:tcPr>
            <w:tcW w:w="2970" w:type="dxa"/>
            <w:noWrap/>
            <w:hideMark/>
          </w:tcPr>
          <w:p w:rsidR="001D32F9" w:rsidRPr="0003626F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&lt;50 years)</w:t>
            </w:r>
          </w:p>
        </w:tc>
        <w:tc>
          <w:tcPr>
            <w:tcW w:w="3257" w:type="dxa"/>
            <w:gridSpan w:val="2"/>
          </w:tcPr>
          <w:p w:rsidR="001D32F9" w:rsidRPr="00214C96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</w:t>
            </w:r>
            <w:r w:rsidRPr="00214C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50 years</w:t>
            </w:r>
            <w:r w:rsidRPr="00214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1D32F9" w:rsidRPr="00C47CFA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900" w:type="dxa"/>
          </w:tcPr>
          <w:p w:rsidR="001D32F9" w:rsidRPr="00C47CFA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83" w:type="dxa"/>
          </w:tcPr>
          <w:p w:rsidR="001D32F9" w:rsidRPr="00C47CFA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1074" w:type="dxa"/>
          </w:tcPr>
          <w:p w:rsidR="001D32F9" w:rsidRPr="00C47CFA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2070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3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D909A7" w:rsidRDefault="001D32F9" w:rsidP="008D702A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09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T</w:t>
            </w:r>
          </w:p>
        </w:tc>
        <w:tc>
          <w:tcPr>
            <w:tcW w:w="2070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920F15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20F1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1, 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65, 0.83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34, 0.51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1, 0.71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1D32F9" w:rsidRPr="00D909A7" w:rsidRDefault="001D32F9" w:rsidP="008D702A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09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HBG 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920F15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20F1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69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3, 1.03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27, 0.47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49, 0.67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1D32F9" w:rsidRPr="00D909A7" w:rsidRDefault="001D32F9" w:rsidP="008D702A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09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 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920F15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20F1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5, 1.36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4, 1.39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04, 1.45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.02, 1.44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F66503" w:rsidRPr="00C47CFA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13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I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503" w:rsidRPr="00C47CFA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503" w:rsidRPr="00C47CFA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63 (1.28, 2.07)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44 (1.24, 1.68)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66503" w:rsidRPr="00C47CFA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2.45 (2.02, 2.98)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2.01 (1.75, 2.32)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66503" w:rsidRPr="00C47CFA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13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I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503" w:rsidRPr="00C47CFA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503" w:rsidRPr="00C47CFA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71 (0.61, 0.83)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67 (0.59, 0.76)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66503" w:rsidRPr="00C47CFA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35 (0.29, 0.43)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43 (0.36, 0.52)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66503" w:rsidRPr="00C47CFA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13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I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503" w:rsidRPr="00C47CFA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503" w:rsidRPr="00C47CFA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37 (1.11, 1.70)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89 (0.74, 1.07)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F66503" w:rsidRPr="00C47CFA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35 (1.11, 1.63)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32 (1.11, 1.59)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1D32F9" w:rsidRPr="00D909A7" w:rsidTr="008D702A">
        <w:trPr>
          <w:trHeight w:val="265"/>
        </w:trPr>
        <w:tc>
          <w:tcPr>
            <w:tcW w:w="2970" w:type="dxa"/>
            <w:noWrap/>
            <w:hideMark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C-Reactive Protein </w:t>
            </w:r>
          </w:p>
        </w:tc>
        <w:tc>
          <w:tcPr>
            <w:tcW w:w="2970" w:type="dxa"/>
            <w:gridSpan w:val="2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2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E328EE" w:rsidTr="008D702A">
        <w:trPr>
          <w:trHeight w:val="253"/>
        </w:trPr>
        <w:tc>
          <w:tcPr>
            <w:tcW w:w="2970" w:type="dxa"/>
            <w:noWrap/>
          </w:tcPr>
          <w:p w:rsidR="001D32F9" w:rsidRPr="00D909A7" w:rsidRDefault="001D32F9" w:rsidP="008D702A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09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T</w:t>
            </w:r>
          </w:p>
        </w:tc>
        <w:tc>
          <w:tcPr>
            <w:tcW w:w="2070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E328EE" w:rsidTr="008D702A">
        <w:trPr>
          <w:trHeight w:val="253"/>
        </w:trPr>
        <w:tc>
          <w:tcPr>
            <w:tcW w:w="2970" w:type="dxa"/>
            <w:noWrap/>
          </w:tcPr>
          <w:p w:rsidR="001D32F9" w:rsidRPr="00920F15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20F1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D909A7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37, 0.85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45, 0.96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1D32F9" w:rsidRPr="00D909A7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27, 0.64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42, 0.76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D32F9" w:rsidRPr="00D909A7" w:rsidTr="008D702A">
        <w:trPr>
          <w:trHeight w:val="253"/>
        </w:trPr>
        <w:tc>
          <w:tcPr>
            <w:tcW w:w="2970" w:type="dxa"/>
            <w:noWrap/>
            <w:hideMark/>
          </w:tcPr>
          <w:p w:rsidR="001D32F9" w:rsidRPr="00D909A7" w:rsidRDefault="001D32F9" w:rsidP="008D702A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09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HBG 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D909A7" w:rsidTr="008D702A">
        <w:trPr>
          <w:trHeight w:val="253"/>
        </w:trPr>
        <w:tc>
          <w:tcPr>
            <w:tcW w:w="2970" w:type="dxa"/>
            <w:noWrap/>
          </w:tcPr>
          <w:p w:rsidR="001D32F9" w:rsidRPr="00920F15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20F1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D909A7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47, 0.98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46, 1.05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1D32F9" w:rsidRPr="00D909A7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31, 0.75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32, 0.63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D32F9" w:rsidRPr="00D909A7" w:rsidTr="008D702A">
        <w:trPr>
          <w:trHeight w:val="253"/>
        </w:trPr>
        <w:tc>
          <w:tcPr>
            <w:tcW w:w="2970" w:type="dxa"/>
            <w:noWrap/>
            <w:hideMark/>
          </w:tcPr>
          <w:p w:rsidR="001D32F9" w:rsidRPr="00D909A7" w:rsidRDefault="001D32F9" w:rsidP="008D702A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09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 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D909A7" w:rsidTr="008D702A">
        <w:trPr>
          <w:trHeight w:val="253"/>
        </w:trPr>
        <w:tc>
          <w:tcPr>
            <w:tcW w:w="2970" w:type="dxa"/>
            <w:noWrap/>
          </w:tcPr>
          <w:p w:rsidR="001D32F9" w:rsidRPr="00920F15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20F1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D909A7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74, 1.58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83, 1.62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1D32F9" w:rsidRPr="00D909A7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1.15, 2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FA3E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76, 1.68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</w:tr>
      <w:tr w:rsidR="00F66503" w:rsidRPr="00D909A7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13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I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503" w:rsidRPr="00D909A7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503" w:rsidRPr="00D909A7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04 (0.6, 1.81)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74 (1.20, 2.52)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F66503" w:rsidRPr="00D909A7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2.28 (1.49, 3.5)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2.10 (1.45, 3.04)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66503" w:rsidRPr="00D909A7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13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I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503" w:rsidRPr="00D909A7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503" w:rsidRPr="00D909A7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58 (0.43, 0.77)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60 (0.45, 0.80)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66503" w:rsidRPr="00D909A7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3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31 (0.21, 0.46)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45 (0.27, 0.75)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F66503" w:rsidRPr="00D909A7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13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I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503" w:rsidRPr="00D909A7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6503" w:rsidRPr="00D909A7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35 (0.96, 1.89)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95 (0.57, 1.59)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</w:tr>
      <w:tr w:rsidR="00F66503" w:rsidRPr="00D909A7" w:rsidTr="008D702A">
        <w:trPr>
          <w:trHeight w:val="253"/>
        </w:trPr>
        <w:tc>
          <w:tcPr>
            <w:tcW w:w="2970" w:type="dxa"/>
            <w:noWrap/>
          </w:tcPr>
          <w:p w:rsidR="00F66503" w:rsidRPr="00F513E4" w:rsidRDefault="00F66503" w:rsidP="00F6650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87 (0.61, 1.26)</w:t>
            </w:r>
          </w:p>
        </w:tc>
        <w:tc>
          <w:tcPr>
            <w:tcW w:w="900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2183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40 (0.90, 2.19)</w:t>
            </w:r>
          </w:p>
        </w:tc>
        <w:tc>
          <w:tcPr>
            <w:tcW w:w="1074" w:type="dxa"/>
            <w:vAlign w:val="bottom"/>
          </w:tcPr>
          <w:p w:rsidR="00F66503" w:rsidRPr="00F513E4" w:rsidRDefault="00F66503" w:rsidP="00F6650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</w:tbl>
    <w:p w:rsidR="008D702A" w:rsidRDefault="008D702A" w:rsidP="008D702A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TT, Total Testosterone; SHBG, Sex Hormone</w:t>
      </w:r>
      <w:r w:rsidR="00036143">
        <w:rPr>
          <w:rFonts w:ascii="Times New Roman" w:eastAsia="Times New Roman" w:hAnsi="Times New Roman" w:cs="Times New Roman"/>
          <w:color w:val="000000"/>
          <w:sz w:val="20"/>
          <w:szCs w:val="20"/>
        </w:rPr>
        <w:t>-Binding Globulin; E, Estradiol;</w:t>
      </w:r>
      <w:r w:rsidR="00F6650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F66503" w:rsidRPr="00F513E4">
        <w:rPr>
          <w:rFonts w:ascii="Times New Roman" w:eastAsia="Times New Roman" w:hAnsi="Times New Roman" w:cs="Times New Roman"/>
          <w:sz w:val="20"/>
          <w:szCs w:val="20"/>
        </w:rPr>
        <w:t>FEI, Free Estradiol Index computed using E to SHBG ratio; EAI, Excess Androgen Index computed using TT to E ratio; FAI, Free Androgen Index computed using TT to SHBG ratio;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>RR, Relative Risk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CI, Confidence Interval; 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RP, C - Reactive Protein; MS, Metaboli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yndrome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1, First Tertile (reference category); T2, Second Tertile; T3, Third Tertile</w:t>
      </w:r>
    </w:p>
    <w:p w:rsidR="001D32F9" w:rsidRDefault="008D702A" w:rsidP="008D702A">
      <w:pPr>
        <w:spacing w:line="240" w:lineRule="auto"/>
        <w:contextualSpacing/>
      </w:pPr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models </w:t>
      </w:r>
      <w:proofErr w:type="gramStart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>were adjusted</w:t>
      </w:r>
      <w:proofErr w:type="gramEnd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</w:t>
      </w:r>
      <w:r w:rsidRPr="002F2A27">
        <w:rPr>
          <w:rFonts w:ascii="Times New Roman" w:eastAsia="Times New Roman" w:hAnsi="Times New Roman" w:cs="Times New Roman"/>
          <w:color w:val="000000"/>
          <w:sz w:val="20"/>
          <w:szCs w:val="20"/>
        </w:rPr>
        <w:t>age, ethnicity, marital status, education, income, physical activity, smoking, drinking, and unhealthy diet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ertile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alues of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ex hormones were included in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analyse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>s.</w:t>
      </w:r>
    </w:p>
    <w:p w:rsidR="001D32F9" w:rsidRDefault="001D32F9" w:rsidP="001D32F9">
      <w:pPr>
        <w:spacing w:line="240" w:lineRule="auto"/>
        <w:contextualSpacing/>
      </w:pPr>
    </w:p>
    <w:p w:rsidR="001D32F9" w:rsidRDefault="001D32F9" w:rsidP="001D32F9">
      <w:pPr>
        <w:spacing w:line="240" w:lineRule="auto"/>
        <w:contextualSpacing/>
      </w:pPr>
    </w:p>
    <w:p w:rsidR="004432ED" w:rsidRDefault="004432ED">
      <w:r>
        <w:br w:type="page"/>
      </w:r>
    </w:p>
    <w:p w:rsidR="001D32F9" w:rsidRDefault="00E432A1" w:rsidP="001D32F9">
      <w:pPr>
        <w:spacing w:line="240" w:lineRule="auto"/>
        <w:contextualSpacing/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</w:t>
      </w:r>
      <w:r w:rsidRPr="008D702A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1D32F9" w:rsidRPr="008D702A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1D32F9" w:rsidRPr="008D702A">
        <w:rPr>
          <w:rFonts w:ascii="Times New Roman" w:eastAsia="Times New Roman" w:hAnsi="Times New Roman" w:cs="Times New Roman"/>
          <w:b/>
          <w:sz w:val="20"/>
          <w:szCs w:val="20"/>
        </w:rPr>
        <w:t>5.</w:t>
      </w:r>
      <w:r w:rsidR="008D702A" w:rsidRPr="008D702A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8D702A">
        <w:rPr>
          <w:rFonts w:ascii="Times New Roman" w:eastAsia="Times New Roman" w:hAnsi="Times New Roman" w:cs="Times New Roman"/>
          <w:b/>
          <w:sz w:val="20"/>
          <w:szCs w:val="20"/>
        </w:rPr>
        <w:t xml:space="preserve">Associations of </w:t>
      </w:r>
      <w:r w:rsidR="008D702A" w:rsidRPr="0003626F">
        <w:rPr>
          <w:rFonts w:ascii="Times New Roman" w:eastAsia="Times New Roman" w:hAnsi="Times New Roman" w:cs="Times New Roman"/>
          <w:b/>
          <w:sz w:val="20"/>
          <w:szCs w:val="20"/>
        </w:rPr>
        <w:t>sex hormone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 xml:space="preserve"> ratio</w:t>
      </w:r>
      <w:r w:rsidR="008D702A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s </w:t>
      </w:r>
      <w:r w:rsidR="008D702A">
        <w:rPr>
          <w:rFonts w:ascii="Times New Roman" w:eastAsia="Times New Roman" w:hAnsi="Times New Roman" w:cs="Times New Roman"/>
          <w:b/>
          <w:sz w:val="20"/>
          <w:szCs w:val="20"/>
        </w:rPr>
        <w:t>with</w:t>
      </w:r>
      <w:r w:rsidR="008D702A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CRP</w:t>
      </w:r>
      <w:r w:rsidR="008D702A">
        <w:rPr>
          <w:rFonts w:ascii="Times New Roman" w:eastAsia="Times New Roman" w:hAnsi="Times New Roman" w:cs="Times New Roman"/>
          <w:b/>
          <w:sz w:val="20"/>
          <w:szCs w:val="20"/>
        </w:rPr>
        <w:t xml:space="preserve"> concentration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>s in males by age group</w:t>
      </w:r>
    </w:p>
    <w:tbl>
      <w:tblPr>
        <w:tblStyle w:val="TableGrid"/>
        <w:tblW w:w="91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070"/>
        <w:gridCol w:w="900"/>
        <w:gridCol w:w="2183"/>
        <w:gridCol w:w="1074"/>
      </w:tblGrid>
      <w:tr w:rsidR="008D702A" w:rsidRPr="00C47CFA" w:rsidTr="008D702A">
        <w:trPr>
          <w:trHeight w:val="265"/>
        </w:trPr>
        <w:tc>
          <w:tcPr>
            <w:tcW w:w="2970" w:type="dxa"/>
            <w:noWrap/>
            <w:hideMark/>
          </w:tcPr>
          <w:p w:rsidR="008D702A" w:rsidRPr="0003626F" w:rsidRDefault="008D702A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:rsidR="008D702A" w:rsidRPr="00C47CFA" w:rsidRDefault="008D702A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&lt;50 years)</w:t>
            </w:r>
          </w:p>
        </w:tc>
        <w:tc>
          <w:tcPr>
            <w:tcW w:w="3257" w:type="dxa"/>
            <w:gridSpan w:val="2"/>
          </w:tcPr>
          <w:p w:rsidR="008D702A" w:rsidRPr="00214C96" w:rsidRDefault="008D702A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</w:t>
            </w:r>
            <w:r w:rsidRPr="00214C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50 years</w:t>
            </w:r>
            <w:r w:rsidRPr="00214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D702A" w:rsidRPr="00C47CFA" w:rsidTr="008D702A">
        <w:trPr>
          <w:trHeight w:val="253"/>
        </w:trPr>
        <w:tc>
          <w:tcPr>
            <w:tcW w:w="2970" w:type="dxa"/>
            <w:noWrap/>
          </w:tcPr>
          <w:p w:rsidR="008D702A" w:rsidRPr="00C47CFA" w:rsidRDefault="008D702A" w:rsidP="008D70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8D702A" w:rsidRPr="00C47CFA" w:rsidRDefault="0068661C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C</w:t>
            </w:r>
            <w:r w:rsidR="008D702A"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900" w:type="dxa"/>
          </w:tcPr>
          <w:p w:rsidR="008D702A" w:rsidRPr="00C47CFA" w:rsidRDefault="008D702A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83" w:type="dxa"/>
          </w:tcPr>
          <w:p w:rsidR="008D702A" w:rsidRPr="00C47CFA" w:rsidRDefault="0068661C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C</w:t>
            </w:r>
            <w:r w:rsidR="008D702A"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74" w:type="dxa"/>
          </w:tcPr>
          <w:p w:rsidR="008D702A" w:rsidRPr="00C47CFA" w:rsidRDefault="008D702A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13650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CFA">
              <w:rPr>
                <w:rFonts w:ascii="Times New Roman" w:eastAsia="Times New Roman" w:hAnsi="Times New Roman" w:cs="Times New Roman"/>
                <w:sz w:val="20"/>
                <w:szCs w:val="20"/>
              </w:rPr>
              <w:t>FEI</w:t>
            </w:r>
          </w:p>
        </w:tc>
        <w:tc>
          <w:tcPr>
            <w:tcW w:w="207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24, 0.49)</w:t>
            </w:r>
          </w:p>
        </w:tc>
        <w:tc>
          <w:tcPr>
            <w:tcW w:w="90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07, 0.36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F13650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I</w:t>
            </w:r>
          </w:p>
        </w:tc>
        <w:tc>
          <w:tcPr>
            <w:tcW w:w="207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 (-0.57, -0.42)</w:t>
            </w:r>
          </w:p>
        </w:tc>
        <w:tc>
          <w:tcPr>
            <w:tcW w:w="90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 (-0.48, -0.27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3650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</w:t>
            </w:r>
          </w:p>
        </w:tc>
        <w:tc>
          <w:tcPr>
            <w:tcW w:w="207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-0.12, 0.12)</w:t>
            </w:r>
          </w:p>
        </w:tc>
        <w:tc>
          <w:tcPr>
            <w:tcW w:w="900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218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 (-0.23, -0.04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</w:tbl>
    <w:p w:rsidR="008D702A" w:rsidRDefault="008D702A" w:rsidP="008D702A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</w:t>
      </w:r>
      <w:r w:rsidR="005B211A" w:rsidRP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5B211A"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>TT, Total Testosterone; SHBG, Sex Hormone-Binding Globulin; E, Estradiol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="005B211A"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EI, Free Estradiol Index computed using E to SHBG ratio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AI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Excess Androgen Index computed using TT to E ratio; FAI, Free Androgen Index computed using TT to SHBG ratio; </w:t>
      </w:r>
      <w:r w:rsidR="0068661C">
        <w:rPr>
          <w:rFonts w:ascii="Times New Roman" w:eastAsia="Times New Roman" w:hAnsi="Times New Roman" w:cs="Times New Roman"/>
          <w:color w:val="000000"/>
          <w:sz w:val="20"/>
          <w:szCs w:val="20"/>
        </w:rPr>
        <w:t>RC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68661C">
        <w:rPr>
          <w:rFonts w:ascii="Times New Roman" w:eastAsia="Times New Roman" w:hAnsi="Times New Roman" w:cs="Times New Roman"/>
          <w:color w:val="000000"/>
          <w:sz w:val="20"/>
          <w:szCs w:val="20"/>
        </w:rPr>
        <w:t>Regression Coefficie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CI, Confidence Interval; 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>CRP, C - Reactive Protein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:rsidR="001D32F9" w:rsidRDefault="008D702A" w:rsidP="008D702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models </w:t>
      </w:r>
      <w:proofErr w:type="gramStart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>were adjusted</w:t>
      </w:r>
      <w:proofErr w:type="gramEnd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</w:t>
      </w:r>
      <w:r w:rsidRPr="002F2A27">
        <w:rPr>
          <w:rFonts w:ascii="Times New Roman" w:eastAsia="Times New Roman" w:hAnsi="Times New Roman" w:cs="Times New Roman"/>
          <w:color w:val="000000"/>
          <w:sz w:val="20"/>
          <w:szCs w:val="20"/>
        </w:rPr>
        <w:t>age, ethnicity, marital status, education, income, physical activity, smoking, drinking, and unhealthy diet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>Z-standardized values of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175F9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 of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ex hormone</w:t>
      </w:r>
      <w:r w:rsidR="0068661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atio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 were included in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>analysis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175F90">
        <w:rPr>
          <w:rFonts w:ascii="Times New Roman" w:eastAsia="Times New Roman" w:hAnsi="Times New Roman" w:cs="Times New Roman"/>
          <w:color w:val="000000"/>
          <w:sz w:val="20"/>
          <w:szCs w:val="20"/>
        </w:rPr>
        <w:t>Log-transform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alue</w:t>
      </w:r>
      <w:r w:rsidR="0068661C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f CRP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</w:t>
      </w:r>
      <w:r w:rsidR="0068661C">
        <w:rPr>
          <w:rFonts w:ascii="Times New Roman" w:eastAsia="Times New Roman" w:hAnsi="Times New Roman" w:cs="Times New Roman"/>
          <w:color w:val="000000"/>
          <w:sz w:val="20"/>
          <w:szCs w:val="20"/>
        </w:rPr>
        <w:t>er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used</w:t>
      </w:r>
      <w:proofErr w:type="gramEnd"/>
      <w:r w:rsidR="0068661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the regression analys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4432ED" w:rsidRDefault="004432ED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:rsidR="001D32F9" w:rsidRPr="0003626F" w:rsidRDefault="00E432A1" w:rsidP="001D32F9">
      <w:pPr>
        <w:spacing w:line="240" w:lineRule="auto"/>
        <w:contextualSpacing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>6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Associations of 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>sex hormone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 xml:space="preserve"> ratio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s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>with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MS and 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 xml:space="preserve">high 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CRP in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>fe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>males by age group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F13650" w:rsidRPr="004432ED">
        <w:rPr>
          <w:rFonts w:ascii="Times New Roman" w:eastAsia="Times New Roman" w:hAnsi="Times New Roman" w:cs="Times New Roman"/>
          <w:b/>
          <w:sz w:val="20"/>
          <w:szCs w:val="20"/>
        </w:rPr>
        <w:t xml:space="preserve">after 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>additionally adjusting for total t</w:t>
      </w:r>
      <w:r w:rsidR="00F13650" w:rsidRPr="004432ED">
        <w:rPr>
          <w:rFonts w:ascii="Times New Roman" w:eastAsia="Times New Roman" w:hAnsi="Times New Roman" w:cs="Times New Roman"/>
          <w:b/>
          <w:sz w:val="20"/>
          <w:szCs w:val="20"/>
        </w:rPr>
        <w:t xml:space="preserve">estosterone, 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>e</w:t>
      </w:r>
      <w:r w:rsidR="00F13650" w:rsidRPr="004432ED">
        <w:rPr>
          <w:rFonts w:ascii="Times New Roman" w:eastAsia="Times New Roman" w:hAnsi="Times New Roman" w:cs="Times New Roman"/>
          <w:b/>
          <w:sz w:val="20"/>
          <w:szCs w:val="20"/>
        </w:rPr>
        <w:t>stradiol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 xml:space="preserve">, and </w:t>
      </w:r>
      <w:r w:rsidR="00F13650" w:rsidRPr="004432ED">
        <w:rPr>
          <w:rFonts w:ascii="Times New Roman" w:eastAsia="Times New Roman" w:hAnsi="Times New Roman" w:cs="Times New Roman"/>
          <w:b/>
          <w:sz w:val="20"/>
          <w:szCs w:val="20"/>
        </w:rPr>
        <w:t xml:space="preserve">sex hormone-binding globulin 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>concentrations</w:t>
      </w:r>
    </w:p>
    <w:tbl>
      <w:tblPr>
        <w:tblStyle w:val="TableGrid"/>
        <w:tblW w:w="91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8"/>
        <w:gridCol w:w="1847"/>
        <w:gridCol w:w="1075"/>
        <w:gridCol w:w="1903"/>
        <w:gridCol w:w="1074"/>
      </w:tblGrid>
      <w:tr w:rsidR="001D32F9" w:rsidRPr="00C47CFA" w:rsidTr="008D702A">
        <w:trPr>
          <w:trHeight w:val="265"/>
        </w:trPr>
        <w:tc>
          <w:tcPr>
            <w:tcW w:w="3298" w:type="dxa"/>
            <w:noWrap/>
            <w:hideMark/>
          </w:tcPr>
          <w:p w:rsidR="001D32F9" w:rsidRPr="0003626F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2" w:type="dxa"/>
            <w:gridSpan w:val="2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&lt;50 years)</w:t>
            </w:r>
          </w:p>
        </w:tc>
        <w:tc>
          <w:tcPr>
            <w:tcW w:w="2977" w:type="dxa"/>
            <w:gridSpan w:val="2"/>
          </w:tcPr>
          <w:p w:rsidR="001D32F9" w:rsidRPr="00214C96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</w:t>
            </w:r>
            <w:r w:rsidRPr="00214C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50 years</w:t>
            </w:r>
            <w:r w:rsidRPr="00214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D32F9" w:rsidRPr="00C47CFA" w:rsidTr="008D702A">
        <w:trPr>
          <w:trHeight w:val="253"/>
        </w:trPr>
        <w:tc>
          <w:tcPr>
            <w:tcW w:w="3298" w:type="dxa"/>
            <w:noWrap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7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1075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03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1074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D32F9" w:rsidRPr="00C47CFA" w:rsidTr="008D702A">
        <w:trPr>
          <w:trHeight w:val="253"/>
        </w:trPr>
        <w:tc>
          <w:tcPr>
            <w:tcW w:w="3298" w:type="dxa"/>
            <w:noWrap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1847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5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3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3650" w:rsidRPr="00C47CFA" w:rsidTr="008D702A">
        <w:trPr>
          <w:trHeight w:val="253"/>
        </w:trPr>
        <w:tc>
          <w:tcPr>
            <w:tcW w:w="3298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CFA">
              <w:rPr>
                <w:rFonts w:ascii="Times New Roman" w:eastAsia="Times New Roman" w:hAnsi="Times New Roman" w:cs="Times New Roman"/>
                <w:sz w:val="20"/>
                <w:szCs w:val="20"/>
              </w:rPr>
              <w:t>FEI</w:t>
            </w:r>
          </w:p>
        </w:tc>
        <w:tc>
          <w:tcPr>
            <w:tcW w:w="1847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0, 1.17)</w:t>
            </w:r>
          </w:p>
        </w:tc>
        <w:tc>
          <w:tcPr>
            <w:tcW w:w="1075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90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1.04, 1.40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F13650" w:rsidRPr="00C47CFA" w:rsidTr="008D702A">
        <w:trPr>
          <w:trHeight w:val="253"/>
        </w:trPr>
        <w:tc>
          <w:tcPr>
            <w:tcW w:w="3298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I</w:t>
            </w:r>
          </w:p>
        </w:tc>
        <w:tc>
          <w:tcPr>
            <w:tcW w:w="1847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64, 1.00)</w:t>
            </w:r>
          </w:p>
        </w:tc>
        <w:tc>
          <w:tcPr>
            <w:tcW w:w="1075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90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5, 1.20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</w:tr>
      <w:tr w:rsidR="00F13650" w:rsidRPr="00C47CFA" w:rsidTr="008D702A">
        <w:trPr>
          <w:trHeight w:val="253"/>
        </w:trPr>
        <w:tc>
          <w:tcPr>
            <w:tcW w:w="3298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</w:t>
            </w:r>
          </w:p>
        </w:tc>
        <w:tc>
          <w:tcPr>
            <w:tcW w:w="1847" w:type="dxa"/>
            <w:vAlign w:val="bottom"/>
          </w:tcPr>
          <w:p w:rsidR="00F13650" w:rsidRPr="0068661C" w:rsidRDefault="00DB1AFB" w:rsidP="00DB1AFB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 (2.03</w:t>
            </w:r>
            <w:r w:rsidR="00F13650"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  <w:r w:rsidR="00F13650"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vAlign w:val="bottom"/>
          </w:tcPr>
          <w:p w:rsidR="00F13650" w:rsidRPr="0068661C" w:rsidRDefault="00DB1AFB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90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8, 1.15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5</w:t>
            </w:r>
          </w:p>
        </w:tc>
      </w:tr>
      <w:tr w:rsidR="001D32F9" w:rsidRPr="00C47CFA" w:rsidTr="008D702A">
        <w:trPr>
          <w:trHeight w:val="265"/>
        </w:trPr>
        <w:tc>
          <w:tcPr>
            <w:tcW w:w="3298" w:type="dxa"/>
            <w:noWrap/>
            <w:hideMark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C-Reactive Protein </w:t>
            </w:r>
          </w:p>
        </w:tc>
        <w:tc>
          <w:tcPr>
            <w:tcW w:w="2922" w:type="dxa"/>
            <w:gridSpan w:val="2"/>
          </w:tcPr>
          <w:p w:rsidR="001D32F9" w:rsidRPr="0068661C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:rsidR="001D32F9" w:rsidRPr="0068661C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3650" w:rsidRPr="00C47CFA" w:rsidTr="008D702A">
        <w:trPr>
          <w:trHeight w:val="253"/>
        </w:trPr>
        <w:tc>
          <w:tcPr>
            <w:tcW w:w="3298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CFA">
              <w:rPr>
                <w:rFonts w:ascii="Times New Roman" w:eastAsia="Times New Roman" w:hAnsi="Times New Roman" w:cs="Times New Roman"/>
                <w:sz w:val="20"/>
                <w:szCs w:val="20"/>
              </w:rPr>
              <w:t>FEI</w:t>
            </w:r>
          </w:p>
        </w:tc>
        <w:tc>
          <w:tcPr>
            <w:tcW w:w="1847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54, 0.76)</w:t>
            </w:r>
          </w:p>
        </w:tc>
        <w:tc>
          <w:tcPr>
            <w:tcW w:w="1075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0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(1.58, 2.48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3650" w:rsidRPr="00C47CFA" w:rsidTr="008D702A">
        <w:trPr>
          <w:trHeight w:val="253"/>
        </w:trPr>
        <w:tc>
          <w:tcPr>
            <w:tcW w:w="3298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I</w:t>
            </w:r>
          </w:p>
        </w:tc>
        <w:tc>
          <w:tcPr>
            <w:tcW w:w="1847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11, 2.11)</w:t>
            </w:r>
          </w:p>
        </w:tc>
        <w:tc>
          <w:tcPr>
            <w:tcW w:w="1075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0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60, 1.04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F13650" w:rsidRPr="0003626F" w:rsidTr="008D702A">
        <w:trPr>
          <w:trHeight w:val="253"/>
        </w:trPr>
        <w:tc>
          <w:tcPr>
            <w:tcW w:w="3298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</w:t>
            </w:r>
          </w:p>
        </w:tc>
        <w:tc>
          <w:tcPr>
            <w:tcW w:w="1847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1.08, 1.66)</w:t>
            </w:r>
          </w:p>
        </w:tc>
        <w:tc>
          <w:tcPr>
            <w:tcW w:w="1075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03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67, 1.03)</w:t>
            </w:r>
          </w:p>
        </w:tc>
        <w:tc>
          <w:tcPr>
            <w:tcW w:w="1074" w:type="dxa"/>
            <w:vAlign w:val="bottom"/>
          </w:tcPr>
          <w:p w:rsidR="00F13650" w:rsidRPr="0068661C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66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</w:tbl>
    <w:p w:rsidR="004432ED" w:rsidRDefault="004432ED" w:rsidP="004432ED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5B211A"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>TT, Total Testosterone; SHBG, Sex Hormone-Binding Globulin; E, Estradiol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="005B211A"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EI, Free Estradiol Index computed using E to SHBG ratio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AI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Excess Androgen Index computed using TT to E ratio; FAI, Free Androgen Index computed using TT to SHBG ratio; 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>RR, Relative Risk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CI, Confidence Interval; 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RP, C - Reactive Protein; MS, Metaboli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yndrome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:rsidR="00F13650" w:rsidRPr="002F2A27" w:rsidRDefault="00F13650" w:rsidP="00F13650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models </w:t>
      </w:r>
      <w:proofErr w:type="gramStart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>were adjusted</w:t>
      </w:r>
      <w:proofErr w:type="gramEnd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</w:t>
      </w:r>
      <w:r w:rsidRPr="00F13650">
        <w:rPr>
          <w:rFonts w:ascii="Times New Roman" w:eastAsia="Times New Roman" w:hAnsi="Times New Roman" w:cs="Times New Roman"/>
          <w:color w:val="000000"/>
          <w:sz w:val="20"/>
          <w:szCs w:val="20"/>
        </w:rPr>
        <w:t>total testosterone, estradiol, and sex hormone-binding globulin concentrations</w:t>
      </w:r>
      <w:r w:rsidRPr="002F2A2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addition to </w:t>
      </w:r>
      <w:r w:rsidRPr="002F2A27">
        <w:rPr>
          <w:rFonts w:ascii="Times New Roman" w:eastAsia="Times New Roman" w:hAnsi="Times New Roman" w:cs="Times New Roman"/>
          <w:color w:val="000000"/>
          <w:sz w:val="20"/>
          <w:szCs w:val="20"/>
        </w:rPr>
        <w:t>age, ethnicity, marital status, education, income, physical activity, smoking, drinking, unhealthy diet</w:t>
      </w:r>
      <w:r w:rsidR="0068661C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birth control pill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/hormonal use</w:t>
      </w:r>
      <w:r w:rsidRPr="002F2A27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996E19">
        <w:rPr>
          <w:rFonts w:ascii="Times New Roman" w:eastAsia="Times New Roman" w:hAnsi="Times New Roman" w:cs="Times New Roman"/>
          <w:color w:val="000000"/>
          <w:sz w:val="20"/>
          <w:szCs w:val="20"/>
        </w:rPr>
        <w:t>*</w:t>
      </w:r>
      <w:r w:rsidR="00DB1AFB">
        <w:rPr>
          <w:rFonts w:ascii="Times New Roman" w:eastAsia="Times New Roman" w:hAnsi="Times New Roman" w:cs="Times New Roman"/>
          <w:color w:val="000000"/>
          <w:sz w:val="20"/>
          <w:szCs w:val="20"/>
        </w:rPr>
        <w:t>additionally adjusted for total testosterone and</w:t>
      </w:r>
      <w:r w:rsidR="00DB1AFB" w:rsidRPr="00F1365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stradiol</w:t>
      </w:r>
      <w:r w:rsidR="00DB1AF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ncentrations</w:t>
      </w:r>
      <w:r w:rsidR="00DB1AFB" w:rsidRPr="00F1365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DB1AF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>Z-standardized values of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 log of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x hormone</w:t>
      </w:r>
      <w:r w:rsidR="0068661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ati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 were included in the d</w:t>
      </w:r>
      <w:r w:rsidRPr="004432ED">
        <w:rPr>
          <w:rFonts w:ascii="Times New Roman" w:eastAsia="Times New Roman" w:hAnsi="Times New Roman" w:cs="Times New Roman"/>
          <w:color w:val="000000"/>
          <w:sz w:val="20"/>
          <w:szCs w:val="20"/>
        </w:rPr>
        <w:t>ouble-selec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4432ED">
        <w:rPr>
          <w:rFonts w:ascii="Times New Roman" w:eastAsia="Times New Roman" w:hAnsi="Times New Roman" w:cs="Times New Roman"/>
          <w:color w:val="000000"/>
          <w:sz w:val="20"/>
          <w:szCs w:val="20"/>
        </w:rPr>
        <w:t>lass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4432ED">
        <w:rPr>
          <w:rFonts w:ascii="Times New Roman" w:eastAsia="Times New Roman" w:hAnsi="Times New Roman" w:cs="Times New Roman"/>
          <w:color w:val="000000"/>
          <w:sz w:val="20"/>
          <w:szCs w:val="20"/>
        </w:rPr>
        <w:t>logisti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4432ED">
        <w:rPr>
          <w:rFonts w:ascii="Times New Roman" w:eastAsia="Times New Roman" w:hAnsi="Times New Roman" w:cs="Times New Roman"/>
          <w:color w:val="000000"/>
          <w:sz w:val="20"/>
          <w:szCs w:val="20"/>
        </w:rPr>
        <w:t>regress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F13650" w:rsidRDefault="00F13650" w:rsidP="004432ED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F13650" w:rsidRDefault="00F13650" w:rsidP="004432ED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8D702A" w:rsidRDefault="008D702A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:rsidR="001D32F9" w:rsidRPr="0003626F" w:rsidRDefault="00E432A1" w:rsidP="001D32F9">
      <w:pPr>
        <w:spacing w:line="240" w:lineRule="auto"/>
        <w:contextualSpacing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>7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Associations of 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 xml:space="preserve">categorized 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sex hormones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>with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MS and 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 xml:space="preserve">high </w:t>
      </w:r>
      <w:r w:rsidR="001D32F9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CRP in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>fe</w:t>
      </w:r>
      <w:r w:rsidR="00F13650">
        <w:rPr>
          <w:rFonts w:ascii="Times New Roman" w:eastAsia="Times New Roman" w:hAnsi="Times New Roman" w:cs="Times New Roman"/>
          <w:b/>
          <w:sz w:val="20"/>
          <w:szCs w:val="20"/>
        </w:rPr>
        <w:t>males by age group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91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2070"/>
        <w:gridCol w:w="900"/>
        <w:gridCol w:w="2183"/>
        <w:gridCol w:w="1074"/>
      </w:tblGrid>
      <w:tr w:rsidR="001D32F9" w:rsidRPr="00C47CFA" w:rsidTr="008D702A">
        <w:trPr>
          <w:trHeight w:val="265"/>
        </w:trPr>
        <w:tc>
          <w:tcPr>
            <w:tcW w:w="2970" w:type="dxa"/>
            <w:noWrap/>
            <w:hideMark/>
          </w:tcPr>
          <w:p w:rsidR="001D32F9" w:rsidRPr="0003626F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&lt;50 years)</w:t>
            </w:r>
          </w:p>
        </w:tc>
        <w:tc>
          <w:tcPr>
            <w:tcW w:w="3257" w:type="dxa"/>
            <w:gridSpan w:val="2"/>
          </w:tcPr>
          <w:p w:rsidR="001D32F9" w:rsidRPr="00214C96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</w:t>
            </w:r>
            <w:r w:rsidRPr="00214C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50 years</w:t>
            </w:r>
            <w:r w:rsidRPr="00214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</w:tcPr>
          <w:p w:rsidR="001D32F9" w:rsidRPr="00C47CFA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900" w:type="dxa"/>
          </w:tcPr>
          <w:p w:rsidR="001D32F9" w:rsidRPr="00C47CFA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183" w:type="dxa"/>
          </w:tcPr>
          <w:p w:rsidR="001D32F9" w:rsidRPr="00C47CFA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R (95% CI)</w:t>
            </w:r>
          </w:p>
        </w:tc>
        <w:tc>
          <w:tcPr>
            <w:tcW w:w="1074" w:type="dxa"/>
          </w:tcPr>
          <w:p w:rsidR="001D32F9" w:rsidRPr="00C47CFA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2070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83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4" w:type="dxa"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D909A7" w:rsidRDefault="001D32F9" w:rsidP="008D702A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09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T</w:t>
            </w:r>
          </w:p>
        </w:tc>
        <w:tc>
          <w:tcPr>
            <w:tcW w:w="2070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920F15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20F1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8, 1.08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1, 1.02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86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6, 0.98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1D32F9" w:rsidRPr="00D909A7" w:rsidRDefault="001D32F9" w:rsidP="008D702A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09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HBG 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920F15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20F1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51, 0.69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1, 0.89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32, 0.47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44, 0.61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1D32F9" w:rsidRPr="00D909A7" w:rsidRDefault="001D32F9" w:rsidP="008D702A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09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 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920F15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20F1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97, 1.86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1.08, 1.38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2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1, 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13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I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23 (0.84, 1.81)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41 (1.21, 1.63)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59 (1.15, 2.18)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29 (0.98, 1.70)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13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I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13 (0.97, 1.32)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27 (0.96, 1.68)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82 (0.60, 1.11)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97 (0.75, 1.26)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13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I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48 (1.22, 1.79)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21 (1.06, 1.38)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2.02 (1.72, 2.39)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36 (1.15, 1.61)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D32F9" w:rsidRPr="00C47CFA" w:rsidTr="008D702A">
        <w:trPr>
          <w:trHeight w:val="265"/>
        </w:trPr>
        <w:tc>
          <w:tcPr>
            <w:tcW w:w="2970" w:type="dxa"/>
            <w:noWrap/>
            <w:hideMark/>
          </w:tcPr>
          <w:p w:rsidR="001D32F9" w:rsidRPr="00C47CFA" w:rsidRDefault="001D32F9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C-Reactive Protein </w:t>
            </w:r>
          </w:p>
        </w:tc>
        <w:tc>
          <w:tcPr>
            <w:tcW w:w="2970" w:type="dxa"/>
            <w:gridSpan w:val="2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57" w:type="dxa"/>
            <w:gridSpan w:val="2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D909A7" w:rsidRDefault="001D32F9" w:rsidP="008D702A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09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T</w:t>
            </w:r>
          </w:p>
        </w:tc>
        <w:tc>
          <w:tcPr>
            <w:tcW w:w="2070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920F15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20F1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1D32F9" w:rsidRPr="00E328EE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93, 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98, 1.51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9, 1.21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84, 1.52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1D32F9" w:rsidRPr="00D909A7" w:rsidRDefault="001D32F9" w:rsidP="008D702A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09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HBG 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920F15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20F1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47, 0.74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2, 0.82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57, 0.81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24, 0.58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  <w:hideMark/>
          </w:tcPr>
          <w:p w:rsidR="001D32F9" w:rsidRPr="00D909A7" w:rsidRDefault="001D32F9" w:rsidP="008D702A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09A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 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920F15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20F1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95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1.39, 2.42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D32F9" w:rsidRPr="00C47CFA" w:rsidTr="008D702A">
        <w:trPr>
          <w:trHeight w:val="253"/>
        </w:trPr>
        <w:tc>
          <w:tcPr>
            <w:tcW w:w="2970" w:type="dxa"/>
            <w:noWrap/>
          </w:tcPr>
          <w:p w:rsidR="001D32F9" w:rsidRPr="00A65551" w:rsidRDefault="001D32F9" w:rsidP="008D702A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6555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46, 0.75)</w:t>
            </w:r>
          </w:p>
        </w:tc>
        <w:tc>
          <w:tcPr>
            <w:tcW w:w="900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183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(1.15, 2.97)</w:t>
            </w:r>
          </w:p>
        </w:tc>
        <w:tc>
          <w:tcPr>
            <w:tcW w:w="1074" w:type="dxa"/>
            <w:vAlign w:val="bottom"/>
          </w:tcPr>
          <w:p w:rsidR="001D32F9" w:rsidRPr="00D909A7" w:rsidRDefault="001D32F9" w:rsidP="008D702A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09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13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I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56 (0.41, 0.76)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2.66 (2.04, 3.46)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74 (0.56, 0.99)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2.44 (1.49, 4.00)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13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I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13 (0.91, 1.39)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94 (0.67, 1.32)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3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63 (1.21, 2.19)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50 (0.33, 0.74)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13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I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81 (0.63, 1.04)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70 (1.24, 2.33)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036143" w:rsidRPr="00C47CFA" w:rsidTr="008D702A">
        <w:trPr>
          <w:trHeight w:val="253"/>
        </w:trPr>
        <w:tc>
          <w:tcPr>
            <w:tcW w:w="2970" w:type="dxa"/>
            <w:noWrap/>
          </w:tcPr>
          <w:p w:rsidR="00036143" w:rsidRPr="00F513E4" w:rsidRDefault="00036143" w:rsidP="00036143">
            <w:pPr>
              <w:ind w:left="16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07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1.29 (1.07, 1.56)</w:t>
            </w:r>
          </w:p>
        </w:tc>
        <w:tc>
          <w:tcPr>
            <w:tcW w:w="900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183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2.67 (1.86, 3.82)</w:t>
            </w:r>
          </w:p>
        </w:tc>
        <w:tc>
          <w:tcPr>
            <w:tcW w:w="1074" w:type="dxa"/>
            <w:vAlign w:val="bottom"/>
          </w:tcPr>
          <w:p w:rsidR="00036143" w:rsidRPr="00F513E4" w:rsidRDefault="00036143" w:rsidP="00036143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513E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8D702A" w:rsidRDefault="008D702A" w:rsidP="008D702A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TT, Total Testosterone; SHBG, Sex Hormone</w:t>
      </w:r>
      <w:r w:rsidR="0003614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Binding Globulin; E, Estradiol; </w:t>
      </w:r>
      <w:r w:rsidR="00036143" w:rsidRPr="00F513E4">
        <w:rPr>
          <w:rFonts w:ascii="Times New Roman" w:eastAsia="Times New Roman" w:hAnsi="Times New Roman" w:cs="Times New Roman"/>
          <w:sz w:val="20"/>
          <w:szCs w:val="20"/>
        </w:rPr>
        <w:t>FEI, Free Estradiol Index computed using E to SHBG ratio; EAI, Excess Androgen Index computed using TT to E ratio; FAI, Free Androgen Index computed using TT to SHBG ratio;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>RR, Relative Risk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CI, Confidence Interval; 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RP, C - Reactive Protein; MS, Metabolic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yndrome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1, First Tertile (reference category); T2, Second Tertile; T3, Third Tertile</w:t>
      </w:r>
      <w:r w:rsidR="00036143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8D702A" w:rsidRDefault="008D702A" w:rsidP="008D702A">
      <w:pPr>
        <w:spacing w:line="240" w:lineRule="auto"/>
        <w:contextualSpacing/>
      </w:pPr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models </w:t>
      </w:r>
      <w:proofErr w:type="gramStart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>were adjusted</w:t>
      </w:r>
      <w:proofErr w:type="gramEnd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</w:t>
      </w:r>
      <w:r w:rsidRPr="002F2A27">
        <w:rPr>
          <w:rFonts w:ascii="Times New Roman" w:eastAsia="Times New Roman" w:hAnsi="Times New Roman" w:cs="Times New Roman"/>
          <w:color w:val="000000"/>
          <w:sz w:val="20"/>
          <w:szCs w:val="20"/>
        </w:rPr>
        <w:t>age, ethnicity, marital status, education, income, physical activity, smoking, drinking, unhealthy diet</w:t>
      </w:r>
      <w:r w:rsidR="0068661C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="00FA3ED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</w:t>
      </w:r>
      <w:r w:rsidR="0068661C">
        <w:rPr>
          <w:rFonts w:ascii="Times New Roman" w:eastAsia="Times New Roman" w:hAnsi="Times New Roman" w:cs="Times New Roman"/>
          <w:color w:val="000000"/>
          <w:sz w:val="20"/>
          <w:szCs w:val="20"/>
        </w:rPr>
        <w:t>birth control pills/h</w:t>
      </w:r>
      <w:r w:rsidR="00FA3ED0">
        <w:rPr>
          <w:rFonts w:ascii="Times New Roman" w:eastAsia="Times New Roman" w:hAnsi="Times New Roman" w:cs="Times New Roman"/>
          <w:color w:val="000000"/>
          <w:sz w:val="20"/>
          <w:szCs w:val="20"/>
        </w:rPr>
        <w:t>ormone use</w:t>
      </w:r>
      <w:r w:rsidRPr="002F2A27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ertile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alues of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ex hormones were included in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analyse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>s.</w:t>
      </w:r>
    </w:p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8D702A" w:rsidRDefault="008D702A">
      <w:r>
        <w:br w:type="page"/>
      </w:r>
    </w:p>
    <w:p w:rsidR="001D32F9" w:rsidRDefault="00E432A1" w:rsidP="001D32F9">
      <w:pPr>
        <w:spacing w:line="240" w:lineRule="auto"/>
        <w:contextualSpacing/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upplementary</w:t>
      </w:r>
      <w:r w:rsidRPr="00233C6E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1D32F9" w:rsidRPr="00233C6E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1D32F9" w:rsidRPr="00233C6E">
        <w:rPr>
          <w:rFonts w:ascii="Times New Roman" w:eastAsia="Times New Roman" w:hAnsi="Times New Roman" w:cs="Times New Roman"/>
          <w:b/>
          <w:sz w:val="20"/>
          <w:szCs w:val="20"/>
        </w:rPr>
        <w:t xml:space="preserve">8. </w:t>
      </w:r>
      <w:r w:rsidR="00233C6E" w:rsidRPr="00233C6E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233C6E">
        <w:rPr>
          <w:rFonts w:ascii="Times New Roman" w:eastAsia="Times New Roman" w:hAnsi="Times New Roman" w:cs="Times New Roman"/>
          <w:b/>
          <w:sz w:val="20"/>
          <w:szCs w:val="20"/>
        </w:rPr>
        <w:t xml:space="preserve">Associations of </w:t>
      </w:r>
      <w:r w:rsidR="00233C6E" w:rsidRPr="0003626F">
        <w:rPr>
          <w:rFonts w:ascii="Times New Roman" w:eastAsia="Times New Roman" w:hAnsi="Times New Roman" w:cs="Times New Roman"/>
          <w:b/>
          <w:sz w:val="20"/>
          <w:szCs w:val="20"/>
        </w:rPr>
        <w:t>sex hormone</w:t>
      </w:r>
      <w:r w:rsidR="005B211A">
        <w:rPr>
          <w:rFonts w:ascii="Times New Roman" w:eastAsia="Times New Roman" w:hAnsi="Times New Roman" w:cs="Times New Roman"/>
          <w:b/>
          <w:sz w:val="20"/>
          <w:szCs w:val="20"/>
        </w:rPr>
        <w:t xml:space="preserve"> ratio</w:t>
      </w:r>
      <w:r w:rsidR="00233C6E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s </w:t>
      </w:r>
      <w:r w:rsidR="00233C6E">
        <w:rPr>
          <w:rFonts w:ascii="Times New Roman" w:eastAsia="Times New Roman" w:hAnsi="Times New Roman" w:cs="Times New Roman"/>
          <w:b/>
          <w:sz w:val="20"/>
          <w:szCs w:val="20"/>
        </w:rPr>
        <w:t>with</w:t>
      </w:r>
      <w:r w:rsidR="00233C6E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CRP</w:t>
      </w:r>
      <w:r w:rsidR="00233C6E">
        <w:rPr>
          <w:rFonts w:ascii="Times New Roman" w:eastAsia="Times New Roman" w:hAnsi="Times New Roman" w:cs="Times New Roman"/>
          <w:b/>
          <w:sz w:val="20"/>
          <w:szCs w:val="20"/>
        </w:rPr>
        <w:t xml:space="preserve"> concentration</w:t>
      </w:r>
      <w:r w:rsidR="005B211A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233C6E" w:rsidRPr="0003626F">
        <w:rPr>
          <w:rFonts w:ascii="Times New Roman" w:eastAsia="Times New Roman" w:hAnsi="Times New Roman" w:cs="Times New Roman"/>
          <w:b/>
          <w:sz w:val="20"/>
          <w:szCs w:val="20"/>
        </w:rPr>
        <w:t xml:space="preserve"> in </w:t>
      </w:r>
      <w:r w:rsidR="005B211A">
        <w:rPr>
          <w:rFonts w:ascii="Times New Roman" w:eastAsia="Times New Roman" w:hAnsi="Times New Roman" w:cs="Times New Roman"/>
          <w:b/>
          <w:sz w:val="20"/>
          <w:szCs w:val="20"/>
        </w:rPr>
        <w:t>females by age group</w:t>
      </w:r>
    </w:p>
    <w:tbl>
      <w:tblPr>
        <w:tblStyle w:val="TableGrid"/>
        <w:tblW w:w="919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8"/>
        <w:gridCol w:w="1847"/>
        <w:gridCol w:w="1075"/>
        <w:gridCol w:w="1903"/>
        <w:gridCol w:w="1074"/>
      </w:tblGrid>
      <w:tr w:rsidR="008D702A" w:rsidRPr="00C47CFA" w:rsidTr="008D702A">
        <w:trPr>
          <w:trHeight w:val="265"/>
        </w:trPr>
        <w:tc>
          <w:tcPr>
            <w:tcW w:w="3298" w:type="dxa"/>
            <w:noWrap/>
            <w:hideMark/>
          </w:tcPr>
          <w:p w:rsidR="008D702A" w:rsidRPr="0003626F" w:rsidRDefault="008D702A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22" w:type="dxa"/>
            <w:gridSpan w:val="2"/>
          </w:tcPr>
          <w:p w:rsidR="008D702A" w:rsidRPr="00C47CFA" w:rsidRDefault="008D702A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&lt;50 years)</w:t>
            </w:r>
          </w:p>
        </w:tc>
        <w:tc>
          <w:tcPr>
            <w:tcW w:w="2977" w:type="dxa"/>
            <w:gridSpan w:val="2"/>
          </w:tcPr>
          <w:p w:rsidR="008D702A" w:rsidRPr="00214C96" w:rsidRDefault="008D702A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4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</w:t>
            </w:r>
            <w:r w:rsidRPr="00214C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≥50 years</w:t>
            </w:r>
            <w:r w:rsidRPr="00214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D702A" w:rsidRPr="00C47CFA" w:rsidTr="008D702A">
        <w:trPr>
          <w:trHeight w:val="253"/>
        </w:trPr>
        <w:tc>
          <w:tcPr>
            <w:tcW w:w="3298" w:type="dxa"/>
            <w:noWrap/>
          </w:tcPr>
          <w:p w:rsidR="008D702A" w:rsidRPr="00C47CFA" w:rsidRDefault="008D702A" w:rsidP="008D70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7" w:type="dxa"/>
          </w:tcPr>
          <w:p w:rsidR="008D702A" w:rsidRPr="00C47CFA" w:rsidRDefault="005B211A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C</w:t>
            </w:r>
            <w:r w:rsidR="008D702A"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75" w:type="dxa"/>
          </w:tcPr>
          <w:p w:rsidR="008D702A" w:rsidRPr="00C47CFA" w:rsidRDefault="008D702A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03" w:type="dxa"/>
          </w:tcPr>
          <w:p w:rsidR="008D702A" w:rsidRPr="00C47CFA" w:rsidRDefault="005B211A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C</w:t>
            </w:r>
            <w:r w:rsidR="008D702A"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074" w:type="dxa"/>
          </w:tcPr>
          <w:p w:rsidR="008D702A" w:rsidRPr="00C47CFA" w:rsidRDefault="008D702A" w:rsidP="008D70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7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13650" w:rsidRPr="00C47CFA" w:rsidTr="008D702A">
        <w:trPr>
          <w:trHeight w:val="253"/>
        </w:trPr>
        <w:tc>
          <w:tcPr>
            <w:tcW w:w="3298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7CFA">
              <w:rPr>
                <w:rFonts w:ascii="Times New Roman" w:eastAsia="Times New Roman" w:hAnsi="Times New Roman" w:cs="Times New Roman"/>
                <w:sz w:val="20"/>
                <w:szCs w:val="20"/>
              </w:rPr>
              <w:t>FEI</w:t>
            </w:r>
          </w:p>
        </w:tc>
        <w:tc>
          <w:tcPr>
            <w:tcW w:w="1847" w:type="dxa"/>
            <w:vAlign w:val="bottom"/>
          </w:tcPr>
          <w:p w:rsidR="00F13650" w:rsidRPr="00103152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 (-0.23, 0.03)</w:t>
            </w:r>
          </w:p>
        </w:tc>
        <w:tc>
          <w:tcPr>
            <w:tcW w:w="1075" w:type="dxa"/>
            <w:vAlign w:val="bottom"/>
          </w:tcPr>
          <w:p w:rsidR="00F13650" w:rsidRPr="00103152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903" w:type="dxa"/>
            <w:vAlign w:val="bottom"/>
          </w:tcPr>
          <w:p w:rsidR="00F13650" w:rsidRPr="00103152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38, 0.57)</w:t>
            </w:r>
          </w:p>
        </w:tc>
        <w:tc>
          <w:tcPr>
            <w:tcW w:w="1074" w:type="dxa"/>
            <w:vAlign w:val="bottom"/>
          </w:tcPr>
          <w:p w:rsidR="00F13650" w:rsidRPr="00103152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3650" w:rsidRPr="00CC0E38" w:rsidTr="008D702A">
        <w:trPr>
          <w:trHeight w:val="253"/>
        </w:trPr>
        <w:tc>
          <w:tcPr>
            <w:tcW w:w="3298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I</w:t>
            </w:r>
          </w:p>
        </w:tc>
        <w:tc>
          <w:tcPr>
            <w:tcW w:w="1847" w:type="dxa"/>
            <w:vAlign w:val="bottom"/>
          </w:tcPr>
          <w:p w:rsidR="00F13650" w:rsidRPr="00103152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1, 0.37)</w:t>
            </w:r>
          </w:p>
        </w:tc>
        <w:tc>
          <w:tcPr>
            <w:tcW w:w="1075" w:type="dxa"/>
            <w:vAlign w:val="bottom"/>
          </w:tcPr>
          <w:p w:rsidR="00F13650" w:rsidRPr="00103152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3" w:type="dxa"/>
            <w:vAlign w:val="bottom"/>
          </w:tcPr>
          <w:p w:rsidR="00F13650" w:rsidRPr="00103152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 (-0.44, -0.24)</w:t>
            </w:r>
          </w:p>
        </w:tc>
        <w:tc>
          <w:tcPr>
            <w:tcW w:w="1074" w:type="dxa"/>
            <w:vAlign w:val="bottom"/>
          </w:tcPr>
          <w:p w:rsidR="00F13650" w:rsidRPr="00103152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13650" w:rsidRPr="00C47CFA" w:rsidTr="008D702A">
        <w:trPr>
          <w:trHeight w:val="253"/>
        </w:trPr>
        <w:tc>
          <w:tcPr>
            <w:tcW w:w="3298" w:type="dxa"/>
            <w:noWrap/>
            <w:hideMark/>
          </w:tcPr>
          <w:p w:rsidR="00F13650" w:rsidRPr="00C47CFA" w:rsidRDefault="00F13650" w:rsidP="006D7C0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I</w:t>
            </w:r>
          </w:p>
        </w:tc>
        <w:tc>
          <w:tcPr>
            <w:tcW w:w="1847" w:type="dxa"/>
            <w:vAlign w:val="bottom"/>
          </w:tcPr>
          <w:p w:rsidR="00F13650" w:rsidRPr="00103152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10, 0.31)</w:t>
            </w:r>
          </w:p>
        </w:tc>
        <w:tc>
          <w:tcPr>
            <w:tcW w:w="1075" w:type="dxa"/>
            <w:vAlign w:val="bottom"/>
          </w:tcPr>
          <w:p w:rsidR="00F13650" w:rsidRPr="00103152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3" w:type="dxa"/>
            <w:vAlign w:val="bottom"/>
          </w:tcPr>
          <w:p w:rsidR="00F13650" w:rsidRPr="00103152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16, 0.38)</w:t>
            </w:r>
          </w:p>
        </w:tc>
        <w:tc>
          <w:tcPr>
            <w:tcW w:w="1074" w:type="dxa"/>
            <w:vAlign w:val="bottom"/>
          </w:tcPr>
          <w:p w:rsidR="00F13650" w:rsidRPr="00103152" w:rsidRDefault="00F13650" w:rsidP="00F13650">
            <w:pPr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1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8D702A" w:rsidRDefault="008D702A" w:rsidP="008D702A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bbreviations: </w:t>
      </w:r>
      <w:r w:rsidR="005B211A"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>TT, Total Testosterone; SHBG, Sex Hormone-Binding Globulin; E, Estradiol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="005B211A"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EI, Free Estradiol Index computed using E to SHBG ratio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AI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Excess Androgen Index computed using TT to E ratio; FAI, Free Androgen Index computed using TT to SHBG ratio; 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RC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Regression Coefficie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CI, Confidence Interval; 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>CRP, C - Reactive Protein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:rsidR="008D702A" w:rsidRDefault="008D702A" w:rsidP="008D702A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models </w:t>
      </w:r>
      <w:proofErr w:type="gramStart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>were adjusted</w:t>
      </w:r>
      <w:proofErr w:type="gramEnd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</w:t>
      </w:r>
      <w:r w:rsidRPr="002F2A27">
        <w:rPr>
          <w:rFonts w:ascii="Times New Roman" w:eastAsia="Times New Roman" w:hAnsi="Times New Roman" w:cs="Times New Roman"/>
          <w:color w:val="000000"/>
          <w:sz w:val="20"/>
          <w:szCs w:val="20"/>
        </w:rPr>
        <w:t>age, ethnicity, marital status, education, income, physical activity, smoking, drinking, unhealthy diet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="00FA3ED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birth control pills/h</w:t>
      </w:r>
      <w:r w:rsidR="00FA3ED0">
        <w:rPr>
          <w:rFonts w:ascii="Times New Roman" w:eastAsia="Times New Roman" w:hAnsi="Times New Roman" w:cs="Times New Roman"/>
          <w:color w:val="000000"/>
          <w:sz w:val="20"/>
          <w:szCs w:val="20"/>
        </w:rPr>
        <w:t>ormone use</w:t>
      </w:r>
      <w:r w:rsidRPr="002F2A27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>Z-standardized values of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 of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ex hormone ratios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were included in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>analysis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Log-transform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alue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f CRP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er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used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in the regression analyse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1D32F9" w:rsidRDefault="001D32F9" w:rsidP="001D32F9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:rsidR="00FA3ED0" w:rsidRDefault="00FA3ED0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:rsidR="001D32F9" w:rsidRPr="008C4E2F" w:rsidRDefault="00E432A1" w:rsidP="001D32F9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="00FA3ED0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FA3ED0">
        <w:rPr>
          <w:rFonts w:ascii="Times New Roman" w:eastAsia="Times New Roman" w:hAnsi="Times New Roman" w:cs="Times New Roman"/>
          <w:b/>
          <w:sz w:val="20"/>
          <w:szCs w:val="20"/>
        </w:rPr>
        <w:t>9</w:t>
      </w:r>
      <w:r w:rsidR="001D32F9" w:rsidRPr="008C4E2F">
        <w:rPr>
          <w:rFonts w:ascii="Times New Roman" w:eastAsia="Times New Roman" w:hAnsi="Times New Roman" w:cs="Times New Roman"/>
          <w:b/>
          <w:sz w:val="20"/>
          <w:szCs w:val="20"/>
        </w:rPr>
        <w:t>. Adjusted associations of sex hormone</w:t>
      </w:r>
      <w:r w:rsidR="001D660E">
        <w:rPr>
          <w:rFonts w:ascii="Times New Roman" w:eastAsia="Times New Roman" w:hAnsi="Times New Roman" w:cs="Times New Roman"/>
          <w:b/>
          <w:sz w:val="20"/>
          <w:szCs w:val="20"/>
        </w:rPr>
        <w:t xml:space="preserve"> ratios</w:t>
      </w:r>
      <w:r w:rsidR="001D32F9" w:rsidRPr="008C4E2F">
        <w:rPr>
          <w:rFonts w:ascii="Times New Roman" w:eastAsia="Times New Roman" w:hAnsi="Times New Roman" w:cs="Times New Roman"/>
          <w:b/>
          <w:sz w:val="20"/>
          <w:szCs w:val="20"/>
        </w:rPr>
        <w:t xml:space="preserve"> with </w:t>
      </w:r>
      <w:r w:rsidR="001D32F9">
        <w:rPr>
          <w:rFonts w:ascii="Times New Roman" w:eastAsia="Times New Roman" w:hAnsi="Times New Roman" w:cs="Times New Roman"/>
          <w:b/>
          <w:sz w:val="20"/>
          <w:szCs w:val="20"/>
        </w:rPr>
        <w:t xml:space="preserve">components of </w:t>
      </w:r>
      <w:r w:rsidR="001D32F9" w:rsidRPr="008C4E2F">
        <w:rPr>
          <w:rFonts w:ascii="Times New Roman" w:eastAsia="Times New Roman" w:hAnsi="Times New Roman" w:cs="Times New Roman"/>
          <w:b/>
          <w:sz w:val="20"/>
          <w:szCs w:val="20"/>
        </w:rPr>
        <w:t>metabolic</w:t>
      </w:r>
      <w:r w:rsidR="00FA3ED0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1D660E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="005B211A">
        <w:rPr>
          <w:rFonts w:ascii="Times New Roman" w:eastAsia="Times New Roman" w:hAnsi="Times New Roman" w:cs="Times New Roman"/>
          <w:b/>
          <w:sz w:val="20"/>
          <w:szCs w:val="20"/>
        </w:rPr>
        <w:t>yndrome</w:t>
      </w:r>
      <w:r w:rsidR="001D660E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1D32F9" w:rsidRPr="008C4E2F">
        <w:rPr>
          <w:rFonts w:ascii="Times New Roman" w:eastAsia="Times New Roman" w:hAnsi="Times New Roman" w:cs="Times New Roman"/>
          <w:b/>
          <w:sz w:val="20"/>
          <w:szCs w:val="20"/>
        </w:rPr>
        <w:t>in</w:t>
      </w:r>
      <w:r w:rsidR="001D660E">
        <w:rPr>
          <w:rFonts w:ascii="Times New Roman" w:eastAsia="Times New Roman" w:hAnsi="Times New Roman" w:cs="Times New Roman"/>
          <w:b/>
          <w:sz w:val="20"/>
          <w:szCs w:val="20"/>
        </w:rPr>
        <w:t xml:space="preserve"> males and females by age group</w:t>
      </w:r>
    </w:p>
    <w:tbl>
      <w:tblPr>
        <w:tblW w:w="5926" w:type="pct"/>
        <w:tblInd w:w="-5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6"/>
        <w:gridCol w:w="1766"/>
        <w:gridCol w:w="750"/>
        <w:gridCol w:w="1766"/>
        <w:gridCol w:w="759"/>
        <w:gridCol w:w="1604"/>
        <w:gridCol w:w="750"/>
        <w:gridCol w:w="1764"/>
        <w:gridCol w:w="748"/>
      </w:tblGrid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34" w:type="pct"/>
            <w:gridSpan w:val="2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le (Age &lt;50 years)</w:t>
            </w:r>
          </w:p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2648)</w:t>
            </w:r>
          </w:p>
        </w:tc>
        <w:tc>
          <w:tcPr>
            <w:tcW w:w="1138" w:type="pct"/>
            <w:gridSpan w:val="2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ale (Age ≥50 years)</w:t>
            </w:r>
          </w:p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1712)</w:t>
            </w:r>
          </w:p>
        </w:tc>
        <w:tc>
          <w:tcPr>
            <w:tcW w:w="1061" w:type="pct"/>
            <w:gridSpan w:val="2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male</w:t>
            </w: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Age &lt;50 years)</w:t>
            </w:r>
          </w:p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2812)</w:t>
            </w:r>
          </w:p>
        </w:tc>
        <w:tc>
          <w:tcPr>
            <w:tcW w:w="1132" w:type="pct"/>
            <w:gridSpan w:val="2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male</w:t>
            </w: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#</w:t>
            </w: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Age ≥50 years)</w:t>
            </w:r>
          </w:p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=1995)</w:t>
            </w:r>
          </w:p>
        </w:tc>
      </w:tr>
      <w:tr w:rsidR="00503D30" w:rsidRPr="008C4E2F" w:rsidTr="007B2C3E">
        <w:trPr>
          <w:trHeight w:val="260"/>
        </w:trPr>
        <w:tc>
          <w:tcPr>
            <w:tcW w:w="535" w:type="pct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C (95% CI)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96" w:type="pct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C (95% CI)</w:t>
            </w:r>
          </w:p>
        </w:tc>
        <w:tc>
          <w:tcPr>
            <w:tcW w:w="342" w:type="pct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23" w:type="pct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C (95% CI)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95" w:type="pct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C (95% CI)</w:t>
            </w:r>
          </w:p>
        </w:tc>
        <w:tc>
          <w:tcPr>
            <w:tcW w:w="337" w:type="pct"/>
            <w:shd w:val="clear" w:color="auto" w:fill="auto"/>
            <w:noWrap/>
            <w:hideMark/>
          </w:tcPr>
          <w:p w:rsidR="00503D30" w:rsidRPr="008C4E2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F13650" w:rsidRPr="008C4E2F" w:rsidTr="00F13650">
        <w:trPr>
          <w:trHeight w:val="246"/>
        </w:trPr>
        <w:tc>
          <w:tcPr>
            <w:tcW w:w="5000" w:type="pct"/>
            <w:gridSpan w:val="9"/>
            <w:shd w:val="clear" w:color="auto" w:fill="auto"/>
            <w:noWrap/>
            <w:hideMark/>
          </w:tcPr>
          <w:p w:rsidR="00F13650" w:rsidRPr="008C4E2F" w:rsidRDefault="00F13650" w:rsidP="006D7C0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EI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8B2">
              <w:rPr>
                <w:rFonts w:ascii="Times New Roman" w:eastAsia="Times New Roman" w:hAnsi="Times New Roman" w:cs="Times New Roman"/>
                <w:sz w:val="16"/>
                <w:szCs w:val="16"/>
              </w:rPr>
              <w:t>FG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13 (0.06, 0.19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06 (-0.02, 0.15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5 (0.01, 0.08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15 (0.09, 0.21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8B2">
              <w:rPr>
                <w:rFonts w:ascii="Times New Roman" w:eastAsia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3.43 (-4.15, -2.71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4.36 (-5.56, -3.17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-1.92 (-2.62, -1.22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-5.07 (-6.58, -3.56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8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3650">
              <w:rPr>
                <w:rFonts w:ascii="Times New Roman" w:eastAsia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2.72 (1.99, 3.45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1.04 (-0.29, 2.37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-0.07 (-0.71, 0.58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2.23 (1.25, 3.21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2.15 (1.75, 2.55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98 (0.23, 1.74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-0.01 (-0.49, 0.47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963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-0.26 (-0.92, 0.41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435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ist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7.07 (6.39, 7.75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4.74 (3.63, 5.86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1.86 (1.12, 2.6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6.39 (4.96, 7.83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8B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26.3 (19.63, 32.97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20.85 (11.18, 30.52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-2.66 (-7.23, 1.91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10.12 (4.14, 16.1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85541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41F">
              <w:rPr>
                <w:rFonts w:ascii="Times New Roman" w:eastAsia="Times New Roman" w:hAnsi="Times New Roman" w:cs="Times New Roman"/>
                <w:sz w:val="16"/>
                <w:szCs w:val="16"/>
              </w:rPr>
              <w:t>3.47 (0.89, 6.04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85541F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41F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  <w:r w:rsidR="00334BD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85541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41F">
              <w:rPr>
                <w:rFonts w:ascii="Times New Roman" w:eastAsia="Times New Roman" w:hAnsi="Times New Roman" w:cs="Times New Roman"/>
                <w:sz w:val="16"/>
                <w:szCs w:val="16"/>
              </w:rPr>
              <w:t>-1.54 (-4.66, 1.58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85541F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41F">
              <w:rPr>
                <w:rFonts w:ascii="Times New Roman" w:eastAsia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3754E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54E">
              <w:rPr>
                <w:rFonts w:ascii="Times New Roman" w:eastAsia="Times New Roman" w:hAnsi="Times New Roman" w:cs="Times New Roman"/>
                <w:sz w:val="16"/>
                <w:szCs w:val="16"/>
              </w:rPr>
              <w:t>-1.56 (-3.69, 0.58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3754E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54E">
              <w:rPr>
                <w:rFonts w:ascii="Times New Roman" w:eastAsia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3754E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54E">
              <w:rPr>
                <w:rFonts w:ascii="Times New Roman" w:eastAsia="Times New Roman" w:hAnsi="Times New Roman" w:cs="Times New Roman"/>
                <w:sz w:val="16"/>
                <w:szCs w:val="16"/>
              </w:rPr>
              <w:t>1.23 (-2.24, 4.7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3754E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54E">
              <w:rPr>
                <w:rFonts w:ascii="Times New Roman" w:eastAsia="Times New Roman" w:hAnsi="Times New Roman" w:cs="Times New Roman"/>
                <w:sz w:val="16"/>
                <w:szCs w:val="16"/>
              </w:rPr>
              <w:t>0.474</w:t>
            </w:r>
          </w:p>
        </w:tc>
      </w:tr>
      <w:tr w:rsidR="00F13650" w:rsidRPr="008C4E2F" w:rsidTr="00F13650">
        <w:trPr>
          <w:trHeight w:val="246"/>
        </w:trPr>
        <w:tc>
          <w:tcPr>
            <w:tcW w:w="5000" w:type="pct"/>
            <w:gridSpan w:val="9"/>
            <w:shd w:val="clear" w:color="auto" w:fill="auto"/>
            <w:noWrap/>
            <w:hideMark/>
          </w:tcPr>
          <w:p w:rsidR="00F13650" w:rsidRPr="008C4E2F" w:rsidRDefault="00F13650" w:rsidP="006D7C0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AI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8B2">
              <w:rPr>
                <w:rFonts w:ascii="Times New Roman" w:eastAsia="Times New Roman" w:hAnsi="Times New Roman" w:cs="Times New Roman"/>
                <w:sz w:val="16"/>
                <w:szCs w:val="16"/>
              </w:rPr>
              <w:t>FG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0.14 (-0.21, -0.07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0.14 (-0.28, 0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 (-0.04, 0.04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-0.08 (-0.15, -0.02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8B2">
              <w:rPr>
                <w:rFonts w:ascii="Times New Roman" w:eastAsia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3.18 (2.41, 3.95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4.04 (3.04, 5.05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26 (-0.38, 0.89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3.24 (1.82, 4.66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3.14 (-3.82, -2.45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1.91 (-3.19, -0.62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77 (0.11, 1.42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-1.39 (-2.33, -0.45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1.81 (-2.23, -1.38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0.64 (-1.27, 0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  <w:r w:rsidR="00334BD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45 (0.06, 0.84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21 (-0.4, 0.81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492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ist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8.62 (-9.65, -7.59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7.08 (-8.33, -5.82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83 (0.17, 1.5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-4 (-5.23, -2.77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8B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23.78 (-30.37, -17.2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15.87 (-24.77, -6.96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4.65 (0.71, 8.6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-6.22 (-11.01, -1.44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85541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41F">
              <w:rPr>
                <w:rFonts w:ascii="Times New Roman" w:eastAsia="Times New Roman" w:hAnsi="Times New Roman" w:cs="Times New Roman"/>
                <w:sz w:val="16"/>
                <w:szCs w:val="16"/>
              </w:rPr>
              <w:t>-3.19 (-6.25, -0.13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85541F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41F">
              <w:rPr>
                <w:rFonts w:ascii="Times New Roman" w:eastAsia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85541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41F">
              <w:rPr>
                <w:rFonts w:ascii="Times New Roman" w:eastAsia="Times New Roman" w:hAnsi="Times New Roman" w:cs="Times New Roman"/>
                <w:sz w:val="16"/>
                <w:szCs w:val="16"/>
              </w:rPr>
              <w:t>2.29 (-0.27, 4.85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85541F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41F">
              <w:rPr>
                <w:rFonts w:ascii="Times New Roman" w:eastAsia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3754E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54E">
              <w:rPr>
                <w:rFonts w:ascii="Times New Roman" w:eastAsia="Times New Roman" w:hAnsi="Times New Roman" w:cs="Times New Roman"/>
                <w:sz w:val="16"/>
                <w:szCs w:val="16"/>
              </w:rPr>
              <w:t>2.73 (0.77, 4.7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3754E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54E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3754E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54E">
              <w:rPr>
                <w:rFonts w:ascii="Times New Roman" w:eastAsia="Times New Roman" w:hAnsi="Times New Roman" w:cs="Times New Roman"/>
                <w:sz w:val="16"/>
                <w:szCs w:val="16"/>
              </w:rPr>
              <w:t>2.38 (-1.19, 5.94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3754E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54E">
              <w:rPr>
                <w:rFonts w:ascii="Times New Roman" w:eastAsia="Times New Roman" w:hAnsi="Times New Roman" w:cs="Times New Roman"/>
                <w:sz w:val="16"/>
                <w:szCs w:val="16"/>
              </w:rPr>
              <w:t>0.183</w:t>
            </w:r>
          </w:p>
        </w:tc>
      </w:tr>
      <w:tr w:rsidR="00F13650" w:rsidRPr="008C4E2F" w:rsidTr="00F13650">
        <w:trPr>
          <w:trHeight w:val="246"/>
        </w:trPr>
        <w:tc>
          <w:tcPr>
            <w:tcW w:w="5000" w:type="pct"/>
            <w:gridSpan w:val="9"/>
            <w:shd w:val="clear" w:color="auto" w:fill="auto"/>
            <w:noWrap/>
            <w:hideMark/>
          </w:tcPr>
          <w:p w:rsidR="00F13650" w:rsidRPr="008C4E2F" w:rsidRDefault="00F13650" w:rsidP="006D7C0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I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8B2">
              <w:rPr>
                <w:rFonts w:ascii="Times New Roman" w:eastAsia="Times New Roman" w:hAnsi="Times New Roman" w:cs="Times New Roman"/>
                <w:sz w:val="16"/>
                <w:szCs w:val="16"/>
              </w:rPr>
              <w:t>FG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02 (-0.07, 0.1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 (-0.08, 0.08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968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12 (0.06, 0.18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12 (0.05, 0.19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8B2">
              <w:rPr>
                <w:rFonts w:ascii="Times New Roman" w:eastAsia="Times New Roman" w:hAnsi="Times New Roman" w:cs="Times New Roman"/>
                <w:sz w:val="16"/>
                <w:szCs w:val="16"/>
              </w:rPr>
              <w:t>HDL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1.49 (-2.15, -0.83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1.15 (-2.42, 0.11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-3.7 (-4.33, -3.06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-3.13 (-4.41, -1.86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8B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F13650">
              <w:rPr>
                <w:rFonts w:ascii="Times New Roman" w:eastAsia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47 (-0.32, 1.26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0.3 (-1.39, 0.79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574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1.19 (0.58, 1.8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1.23 (0.42, 2.03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  <w:hideMark/>
          </w:tcPr>
          <w:p w:rsidR="00503D30" w:rsidRPr="000218B2" w:rsidRDefault="00F1365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1.01 (0.56, 1.46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76 (-0.12, 1.64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74 (0.2, 1.28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-0.06 (-0.68, 0.57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855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aist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57 (-0.18, 1.33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-1.06 (-2.34, 0.22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5.48 (4.6, 6.37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4.18 (3.1, 5.26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334BD5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C4E2F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218B2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13.26 (5.82, 20.7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10.44 (-0.29, 21.17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0F0689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F0689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61 (-4.23, 5.45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799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7.2 (1.98, 12.43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50CEA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50CEA">
              <w:rPr>
                <w:rFonts w:ascii="Times New Roman" w:eastAsia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503D30" w:rsidRPr="008C4E2F" w:rsidTr="007B2C3E">
        <w:trPr>
          <w:trHeight w:val="246"/>
        </w:trPr>
        <w:tc>
          <w:tcPr>
            <w:tcW w:w="535" w:type="pct"/>
            <w:shd w:val="clear" w:color="auto" w:fill="auto"/>
            <w:noWrap/>
            <w:vAlign w:val="bottom"/>
          </w:tcPr>
          <w:p w:rsidR="00503D30" w:rsidRPr="000218B2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DL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85541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41F">
              <w:rPr>
                <w:rFonts w:ascii="Times New Roman" w:eastAsia="Times New Roman" w:hAnsi="Times New Roman" w:cs="Times New Roman"/>
                <w:sz w:val="16"/>
                <w:szCs w:val="16"/>
              </w:rPr>
              <w:t>1.39 (-2.47, 5.24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85541F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41F">
              <w:rPr>
                <w:rFonts w:ascii="Times New Roman" w:eastAsia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503D30" w:rsidRPr="0085541F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41F">
              <w:rPr>
                <w:rFonts w:ascii="Times New Roman" w:eastAsia="Times New Roman" w:hAnsi="Times New Roman" w:cs="Times New Roman"/>
                <w:sz w:val="16"/>
                <w:szCs w:val="16"/>
              </w:rPr>
              <w:t>1.99 (-1.36, 5.33)</w:t>
            </w:r>
          </w:p>
        </w:tc>
        <w:tc>
          <w:tcPr>
            <w:tcW w:w="342" w:type="pct"/>
            <w:shd w:val="clear" w:color="auto" w:fill="auto"/>
            <w:noWrap/>
            <w:vAlign w:val="bottom"/>
          </w:tcPr>
          <w:p w:rsidR="00503D30" w:rsidRPr="0085541F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41F">
              <w:rPr>
                <w:rFonts w:ascii="Times New Roman" w:eastAsia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23" w:type="pct"/>
            <w:shd w:val="clear" w:color="auto" w:fill="auto"/>
            <w:noWrap/>
            <w:vAlign w:val="bottom"/>
          </w:tcPr>
          <w:p w:rsidR="00503D30" w:rsidRPr="00F3754E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54E">
              <w:rPr>
                <w:rFonts w:ascii="Times New Roman" w:eastAsia="Times New Roman" w:hAnsi="Times New Roman" w:cs="Times New Roman"/>
                <w:sz w:val="16"/>
                <w:szCs w:val="16"/>
              </w:rPr>
              <w:t>1.99 (-0.06, 4.05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:rsidR="00503D30" w:rsidRPr="00F3754E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54E">
              <w:rPr>
                <w:rFonts w:ascii="Times New Roman" w:eastAsia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95" w:type="pct"/>
            <w:shd w:val="clear" w:color="auto" w:fill="auto"/>
            <w:noWrap/>
            <w:vAlign w:val="bottom"/>
          </w:tcPr>
          <w:p w:rsidR="00503D30" w:rsidRPr="00F3754E" w:rsidRDefault="00503D30" w:rsidP="00F1365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54E">
              <w:rPr>
                <w:rFonts w:ascii="Times New Roman" w:eastAsia="Times New Roman" w:hAnsi="Times New Roman" w:cs="Times New Roman"/>
                <w:sz w:val="16"/>
                <w:szCs w:val="16"/>
              </w:rPr>
              <w:t>5.5 (2.42, 8.57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:rsidR="00503D30" w:rsidRPr="00F3754E" w:rsidRDefault="00503D30" w:rsidP="00F13650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3754E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:rsidR="007B2C3E" w:rsidRDefault="007B2C3E" w:rsidP="007B2C3E">
      <w:pPr>
        <w:spacing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</w:t>
      </w:r>
      <w:r w:rsidRPr="007B2C3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>TT, Total Testosterone; SHBG, Sex Hormone-Binding Globulin; E, Estradio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;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EI, Free Estradiol Index computed using E to SHBG ratio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AI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Excess Androgen Index computed using TT to E ratio; FAI, Free Androgen Index computed using TT to SHBG ratio; 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Coefficient; CI, Confidence Interval; 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>CRP, C - Reactive Protein</w:t>
      </w:r>
      <w:r w:rsidRPr="008E234D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A249F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:rsidR="008D702A" w:rsidRDefault="007B2C3E" w:rsidP="00F13650">
      <w:pPr>
        <w:spacing w:line="240" w:lineRule="auto"/>
        <w:contextualSpacing/>
      </w:pPr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models </w:t>
      </w:r>
      <w:proofErr w:type="gramStart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>were adjusted</w:t>
      </w:r>
      <w:proofErr w:type="gramEnd"/>
      <w:r w:rsidRPr="007C1A2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or </w:t>
      </w:r>
      <w:r w:rsidRPr="002F2A27">
        <w:rPr>
          <w:rFonts w:ascii="Times New Roman" w:eastAsia="Times New Roman" w:hAnsi="Times New Roman" w:cs="Times New Roman"/>
          <w:color w:val="000000"/>
          <w:sz w:val="20"/>
          <w:szCs w:val="20"/>
        </w:rPr>
        <w:t>age, ethnicity, marital status, education, income, physical activity, smoking, drinking, unhealthy diet</w:t>
      </w:r>
      <w:r w:rsidR="001D660E">
        <w:rPr>
          <w:rFonts w:ascii="Times New Roman" w:eastAsia="Times New Roman" w:hAnsi="Times New Roman" w:cs="Times New Roman"/>
          <w:color w:val="000000"/>
          <w:sz w:val="20"/>
          <w:szCs w:val="20"/>
        </w:rPr>
        <w:t>, and</w:t>
      </w:r>
      <w:r w:rsidR="0068661C">
        <w:rPr>
          <w:rFonts w:ascii="Times New Roman" w:eastAsia="Times New Roman" w:hAnsi="Times New Roman" w:cs="Times New Roman"/>
          <w:color w:val="000000"/>
          <w:sz w:val="20"/>
          <w:szCs w:val="20"/>
        </w:rPr>
        <w:t>/or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birth control pills /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rmone use (if female)</w:t>
      </w:r>
      <w:r w:rsidRPr="002F2A27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>Z-standardized values of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1D660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 of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ex hormone</w:t>
      </w:r>
      <w:r w:rsidR="0068661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atio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 were included in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egression </w:t>
      </w:r>
      <w:r w:rsidR="005B211A">
        <w:rPr>
          <w:rFonts w:ascii="Times New Roman" w:eastAsia="Times New Roman" w:hAnsi="Times New Roman" w:cs="Times New Roman"/>
          <w:color w:val="000000"/>
          <w:sz w:val="20"/>
          <w:szCs w:val="20"/>
        </w:rPr>
        <w:t>analyse</w:t>
      </w:r>
      <w:r w:rsidRPr="00012F75">
        <w:rPr>
          <w:rFonts w:ascii="Times New Roman" w:eastAsia="Times New Roman" w:hAnsi="Times New Roman" w:cs="Times New Roman"/>
          <w:color w:val="000000"/>
          <w:sz w:val="20"/>
          <w:szCs w:val="20"/>
        </w:rPr>
        <w:t>s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sectPr w:rsidR="008D7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QzsTQ0sDAxMDYwMTRT0lEKTi0uzszPAykwqQUAeDwSmiwAAAA="/>
  </w:docVars>
  <w:rsids>
    <w:rsidRoot w:val="001D32F9"/>
    <w:rsid w:val="00004C1D"/>
    <w:rsid w:val="00036143"/>
    <w:rsid w:val="00103152"/>
    <w:rsid w:val="00175F90"/>
    <w:rsid w:val="001D32F9"/>
    <w:rsid w:val="001D660E"/>
    <w:rsid w:val="00233C6E"/>
    <w:rsid w:val="002A328F"/>
    <w:rsid w:val="00334BD5"/>
    <w:rsid w:val="00336D40"/>
    <w:rsid w:val="00345D73"/>
    <w:rsid w:val="004432ED"/>
    <w:rsid w:val="00503D30"/>
    <w:rsid w:val="005B211A"/>
    <w:rsid w:val="00675A79"/>
    <w:rsid w:val="0068661C"/>
    <w:rsid w:val="006D7C07"/>
    <w:rsid w:val="007B2C3E"/>
    <w:rsid w:val="008C7818"/>
    <w:rsid w:val="008D702A"/>
    <w:rsid w:val="00996E19"/>
    <w:rsid w:val="00B618B2"/>
    <w:rsid w:val="00D5708E"/>
    <w:rsid w:val="00DB1AFB"/>
    <w:rsid w:val="00E432A1"/>
    <w:rsid w:val="00F13650"/>
    <w:rsid w:val="00F66503"/>
    <w:rsid w:val="00FA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68CEFA"/>
  <w15:chartTrackingRefBased/>
  <w15:docId w15:val="{9136F98E-9D9D-40FB-8C87-31A83A698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2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2544</Words>
  <Characters>13690</Characters>
  <Application>Microsoft Office Word</Application>
  <DocSecurity>0</DocSecurity>
  <Lines>1138</Lines>
  <Paragraphs>8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TUHSC El Paso Tx</Company>
  <LinksUpToDate>false</LinksUpToDate>
  <CharactersWithSpaces>1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vedi, Alok</dc:creator>
  <cp:keywords/>
  <dc:description/>
  <cp:lastModifiedBy>Dwivedi, Alok</cp:lastModifiedBy>
  <cp:revision>6</cp:revision>
  <dcterms:created xsi:type="dcterms:W3CDTF">2024-03-15T20:05:00Z</dcterms:created>
  <dcterms:modified xsi:type="dcterms:W3CDTF">2024-04-03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18c49a-6ba0-430d-b43e-d3d7a8a8e4f1</vt:lpwstr>
  </property>
</Properties>
</file>